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B1E89" w14:textId="77777777" w:rsidR="00B37580" w:rsidRDefault="00875582" w:rsidP="00B37580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orting Information</w:t>
      </w:r>
      <w:r w:rsidR="00B37580">
        <w:rPr>
          <w:rFonts w:ascii="Times New Roman" w:hAnsi="Times New Roman" w:cs="Times New Roman"/>
          <w:b/>
          <w:bCs/>
          <w:lang w:val="en-US"/>
        </w:rPr>
        <w:t xml:space="preserve"> for </w:t>
      </w:r>
    </w:p>
    <w:p w14:paraId="5EC0E179" w14:textId="1358596B" w:rsidR="00B37580" w:rsidRPr="00B37580" w:rsidRDefault="00B37580" w:rsidP="00B37580">
      <w:pPr>
        <w:jc w:val="center"/>
        <w:rPr>
          <w:rFonts w:ascii="Times New Roman" w:eastAsia="Times New Roman" w:hAnsi="Times New Roman" w:cs="Times New Roman"/>
          <w:b/>
          <w:lang w:val="en-US" w:eastAsia="sv-SE"/>
        </w:rPr>
      </w:pPr>
      <w:r w:rsidRPr="00B37580">
        <w:rPr>
          <w:rFonts w:ascii="Times New Roman" w:eastAsia="Times New Roman" w:hAnsi="Times New Roman" w:cs="Times New Roman"/>
          <w:b/>
          <w:lang w:val="en-US" w:eastAsia="sv-SE"/>
        </w:rPr>
        <w:t xml:space="preserve">Reciprocal Effects of Mathematics Performance, School Engagement, and Burnout </w:t>
      </w:r>
    </w:p>
    <w:p w14:paraId="2896CD1A" w14:textId="77777777" w:rsidR="00B37580" w:rsidRPr="00B37580" w:rsidRDefault="00B37580" w:rsidP="00B37580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 w:eastAsia="sv-SE"/>
        </w:rPr>
      </w:pPr>
      <w:r w:rsidRPr="00B37580">
        <w:rPr>
          <w:rFonts w:ascii="Times New Roman" w:eastAsia="Times New Roman" w:hAnsi="Times New Roman" w:cs="Times New Roman"/>
          <w:b/>
          <w:lang w:val="en-US" w:eastAsia="sv-SE"/>
        </w:rPr>
        <w:t>During Adolescence</w:t>
      </w:r>
    </w:p>
    <w:p w14:paraId="4A35BE93" w14:textId="0B7F3E3F" w:rsidR="005378EA" w:rsidRPr="005378EA" w:rsidRDefault="005378EA" w:rsidP="005378EA">
      <w:pPr>
        <w:spacing w:line="480" w:lineRule="auto"/>
        <w:ind w:left="-567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E18E184" w14:textId="77002E20" w:rsidR="005378EA" w:rsidRDefault="005378EA" w:rsidP="005378EA">
      <w:pPr>
        <w:rPr>
          <w:rFonts w:ascii="Times New Roman" w:hAnsi="Times New Roman" w:cs="Times New Roman"/>
          <w:lang w:val="en-US"/>
        </w:rPr>
      </w:pPr>
    </w:p>
    <w:p w14:paraId="314F88B0" w14:textId="1424810B" w:rsidR="003C1BE7" w:rsidRPr="00875582" w:rsidRDefault="003C1BE7" w:rsidP="003C1BE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7558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75582">
        <w:rPr>
          <w:rFonts w:ascii="Times New Roman" w:hAnsi="Times New Roman" w:cs="Times New Roman"/>
          <w:b/>
          <w:bCs/>
          <w:lang w:val="en-US"/>
        </w:rPr>
        <w:t>S</w:t>
      </w:r>
      <w:r w:rsidRPr="00875582">
        <w:rPr>
          <w:rFonts w:ascii="Times New Roman" w:hAnsi="Times New Roman" w:cs="Times New Roman"/>
          <w:b/>
          <w:bCs/>
          <w:lang w:val="en-US"/>
        </w:rPr>
        <w:t>1</w:t>
      </w:r>
    </w:p>
    <w:p w14:paraId="533B829B" w14:textId="4D9A4EC3" w:rsidR="003C1BE7" w:rsidRPr="005A071F" w:rsidRDefault="003C1BE7" w:rsidP="003C1BE7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5A071F">
        <w:rPr>
          <w:rFonts w:ascii="Times New Roman" w:hAnsi="Times New Roman" w:cs="Times New Roman"/>
          <w:i/>
          <w:lang w:val="en-US"/>
        </w:rPr>
        <w:t xml:space="preserve">Nested Model Comparisons </w:t>
      </w:r>
      <w:r w:rsidR="00B30525">
        <w:rPr>
          <w:rFonts w:ascii="Times New Roman" w:hAnsi="Times New Roman" w:cs="Times New Roman"/>
          <w:i/>
          <w:lang w:val="en-US"/>
        </w:rPr>
        <w:t xml:space="preserve">(1 vs 3 factor solutions) </w:t>
      </w:r>
      <w:r w:rsidRPr="005A071F">
        <w:rPr>
          <w:rFonts w:ascii="Times New Roman" w:hAnsi="Times New Roman" w:cs="Times New Roman"/>
          <w:i/>
          <w:lang w:val="en-US"/>
        </w:rPr>
        <w:t>for School Engagement and School Burnout</w:t>
      </w:r>
      <w:r w:rsidR="00B30525">
        <w:rPr>
          <w:rFonts w:ascii="Times New Roman" w:hAnsi="Times New Roman" w:cs="Times New Roman"/>
          <w:i/>
          <w:lang w:val="en-US"/>
        </w:rPr>
        <w:t xml:space="preserve"> at Time-Points 1–4.</w:t>
      </w:r>
    </w:p>
    <w:tbl>
      <w:tblPr>
        <w:tblStyle w:val="Oformateradtabell21"/>
        <w:tblW w:w="0" w:type="auto"/>
        <w:tblInd w:w="-993" w:type="dxa"/>
        <w:tblLook w:val="0620" w:firstRow="1" w:lastRow="0" w:firstColumn="0" w:lastColumn="0" w:noHBand="1" w:noVBand="1"/>
      </w:tblPr>
      <w:tblGrid>
        <w:gridCol w:w="1395"/>
        <w:gridCol w:w="376"/>
        <w:gridCol w:w="1166"/>
        <w:gridCol w:w="1083"/>
        <w:gridCol w:w="947"/>
        <w:gridCol w:w="1337"/>
        <w:gridCol w:w="567"/>
        <w:gridCol w:w="714"/>
        <w:gridCol w:w="714"/>
        <w:gridCol w:w="1046"/>
        <w:gridCol w:w="714"/>
      </w:tblGrid>
      <w:tr w:rsidR="006C655E" w:rsidRPr="005A071F" w14:paraId="365FE7E7" w14:textId="77777777" w:rsidTr="00CA0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8" w:type="dxa"/>
            <w:tcBorders>
              <w:bottom w:val="single" w:sz="4" w:space="0" w:color="000000"/>
            </w:tcBorders>
          </w:tcPr>
          <w:p w14:paraId="2D0E56C4" w14:textId="77777777" w:rsidR="006C655E" w:rsidRPr="005A071F" w:rsidRDefault="006C655E" w:rsidP="00222D09">
            <w:pPr>
              <w:rPr>
                <w:b w:val="0"/>
              </w:rPr>
            </w:pPr>
            <w:r w:rsidRPr="005A071F">
              <w:rPr>
                <w:b w:val="0"/>
              </w:rPr>
              <w:t>Measure</w:t>
            </w:r>
          </w:p>
        </w:tc>
        <w:tc>
          <w:tcPr>
            <w:tcW w:w="1580" w:type="dxa"/>
            <w:gridSpan w:val="2"/>
            <w:tcBorders>
              <w:bottom w:val="single" w:sz="4" w:space="0" w:color="000000"/>
            </w:tcBorders>
          </w:tcPr>
          <w:p w14:paraId="1A236A9B" w14:textId="77777777" w:rsidR="006C655E" w:rsidRPr="005A071F" w:rsidRDefault="006C655E" w:rsidP="00222D09">
            <w:pPr>
              <w:rPr>
                <w:b w:val="0"/>
              </w:rPr>
            </w:pPr>
            <w:r w:rsidRPr="005A071F">
              <w:rPr>
                <w:b w:val="0"/>
              </w:rPr>
              <w:t>Time point</w:t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 w14:paraId="5BBD8822" w14:textId="77777777" w:rsidR="006C655E" w:rsidRPr="005A071F" w:rsidRDefault="006C655E" w:rsidP="00222D09">
            <w:pPr>
              <w:rPr>
                <w:b w:val="0"/>
              </w:rPr>
            </w:pPr>
            <w:r w:rsidRPr="005A071F">
              <w:rPr>
                <w:b w:val="0"/>
              </w:rPr>
              <w:t>Factor(s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15A1799A" w14:textId="433A5C36" w:rsidR="006C655E" w:rsidRPr="006C655E" w:rsidRDefault="00F404FF" w:rsidP="002C67E3">
            <w:pPr>
              <w:jc w:val="center"/>
              <w:rPr>
                <w:rFonts w:cs="Times New Roman"/>
                <w:b w:val="0"/>
                <w:bCs w:val="0"/>
                <w:i/>
                <w:iCs/>
                <w:lang w:val="en-US"/>
              </w:rPr>
            </w:pPr>
            <w:r>
              <w:rPr>
                <w:rFonts w:cs="Times New Roman"/>
                <w:b w:val="0"/>
                <w:bCs w:val="0"/>
                <w:i/>
                <w:iCs/>
                <w:lang w:val="en-US"/>
              </w:rPr>
              <w:t>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14:paraId="111C79AA" w14:textId="68F4E27B" w:rsidR="006C655E" w:rsidRPr="005A071F" w:rsidRDefault="006C655E" w:rsidP="00222D09">
            <w:pPr>
              <w:jc w:val="center"/>
              <w:rPr>
                <w:b w:val="0"/>
              </w:rPr>
            </w:pPr>
            <w:r w:rsidRPr="005A071F">
              <w:rPr>
                <w:rFonts w:cs="Times New Roman"/>
                <w:b w:val="0"/>
                <w:lang w:val="en-US"/>
              </w:rPr>
              <w:t>χ</w:t>
            </w:r>
            <w:r w:rsidRPr="005A071F">
              <w:rPr>
                <w:rFonts w:cs="Times New Roman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0C742529" w14:textId="77777777" w:rsidR="006C655E" w:rsidRPr="005A071F" w:rsidRDefault="006C655E" w:rsidP="00222D09">
            <w:pPr>
              <w:jc w:val="center"/>
              <w:rPr>
                <w:b w:val="0"/>
              </w:rPr>
            </w:pPr>
            <w:r w:rsidRPr="005A071F">
              <w:rPr>
                <w:b w:val="0"/>
              </w:rPr>
              <w:t>df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5EC2446C" w14:textId="77777777" w:rsidR="006C655E" w:rsidRPr="005A071F" w:rsidRDefault="006C655E" w:rsidP="00222D09">
            <w:pPr>
              <w:jc w:val="center"/>
              <w:rPr>
                <w:b w:val="0"/>
              </w:rPr>
            </w:pPr>
            <w:r w:rsidRPr="005A071F">
              <w:rPr>
                <w:b w:val="0"/>
              </w:rPr>
              <w:t>CFI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5DC7DBB8" w14:textId="77777777" w:rsidR="006C655E" w:rsidRPr="005A071F" w:rsidRDefault="006C655E" w:rsidP="00222D09">
            <w:pPr>
              <w:jc w:val="center"/>
              <w:rPr>
                <w:b w:val="0"/>
              </w:rPr>
            </w:pPr>
            <w:r w:rsidRPr="005A071F">
              <w:rPr>
                <w:b w:val="0"/>
              </w:rPr>
              <w:t>TLI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 w14:paraId="5744FEAE" w14:textId="77777777" w:rsidR="006C655E" w:rsidRPr="005A071F" w:rsidRDefault="006C655E" w:rsidP="00222D09">
            <w:pPr>
              <w:jc w:val="center"/>
              <w:rPr>
                <w:b w:val="0"/>
              </w:rPr>
            </w:pPr>
            <w:r w:rsidRPr="005A071F">
              <w:rPr>
                <w:b w:val="0"/>
              </w:rPr>
              <w:t>RMSEA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 w14:paraId="0CEB3514" w14:textId="77777777" w:rsidR="006C655E" w:rsidRPr="005A071F" w:rsidRDefault="006C655E" w:rsidP="00222D09">
            <w:pPr>
              <w:jc w:val="center"/>
              <w:rPr>
                <w:b w:val="0"/>
                <w:i/>
              </w:rPr>
            </w:pPr>
            <w:r w:rsidRPr="005A071F">
              <w:rPr>
                <w:b w:val="0"/>
                <w:i/>
              </w:rPr>
              <w:t>p</w:t>
            </w:r>
          </w:p>
        </w:tc>
      </w:tr>
      <w:tr w:rsidR="006C655E" w:rsidRPr="005A071F" w14:paraId="589097AF" w14:textId="77777777" w:rsidTr="00CA0F6A">
        <w:tc>
          <w:tcPr>
            <w:tcW w:w="1398" w:type="dxa"/>
            <w:vMerge w:val="restart"/>
            <w:tcBorders>
              <w:top w:val="single" w:sz="4" w:space="0" w:color="000000"/>
            </w:tcBorders>
          </w:tcPr>
          <w:p w14:paraId="18506622" w14:textId="77777777" w:rsidR="006C655E" w:rsidRPr="005A071F" w:rsidRDefault="006C655E" w:rsidP="00222D09">
            <w:r w:rsidRPr="005A071F">
              <w:t>School engagement</w:t>
            </w:r>
          </w:p>
        </w:tc>
        <w:tc>
          <w:tcPr>
            <w:tcW w:w="1580" w:type="dxa"/>
            <w:gridSpan w:val="2"/>
            <w:vMerge w:val="restart"/>
            <w:tcBorders>
              <w:top w:val="single" w:sz="4" w:space="0" w:color="000000"/>
            </w:tcBorders>
          </w:tcPr>
          <w:p w14:paraId="5F6AD854" w14:textId="77777777" w:rsidR="006C655E" w:rsidRPr="005A071F" w:rsidRDefault="006C655E" w:rsidP="00222D09">
            <w:r w:rsidRPr="005A071F">
              <w:t>1</w:t>
            </w:r>
          </w:p>
          <w:p w14:paraId="20F9EE47" w14:textId="77777777" w:rsidR="006C655E" w:rsidRPr="005A071F" w:rsidRDefault="006C655E" w:rsidP="00222D09">
            <w:r w:rsidRPr="005A071F">
              <w:t xml:space="preserve">   </w:t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 w14:paraId="2F36D284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43F93C69" w14:textId="5432FA94" w:rsidR="006C655E" w:rsidRPr="005A071F" w:rsidRDefault="00FB0030" w:rsidP="002C67E3">
            <w:pPr>
              <w:jc w:val="center"/>
            </w:pPr>
            <w:r>
              <w:t>585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 w14:paraId="6536D8AF" w14:textId="6EC2D884" w:rsidR="006C655E" w:rsidRPr="005A071F" w:rsidRDefault="006C655E" w:rsidP="00222D09">
            <w:r w:rsidRPr="005A071F">
              <w:t>158.231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04239D66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655A1424" w14:textId="77777777" w:rsidR="006C655E" w:rsidRPr="005A071F" w:rsidRDefault="006C655E" w:rsidP="00222D09">
            <w:r w:rsidRPr="005A071F">
              <w:t>.984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4BC38ADC" w14:textId="77777777" w:rsidR="006C655E" w:rsidRPr="005A071F" w:rsidRDefault="006C655E" w:rsidP="00222D09">
            <w:r w:rsidRPr="005A071F">
              <w:t>.930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 w14:paraId="27B2F556" w14:textId="77777777" w:rsidR="006C655E" w:rsidRPr="005A071F" w:rsidRDefault="006C655E" w:rsidP="00222D09">
            <w:r w:rsidRPr="005A071F">
              <w:t>.091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 w14:paraId="177AAECC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5C827E67" w14:textId="77777777" w:rsidTr="00CA0F6A">
        <w:tc>
          <w:tcPr>
            <w:tcW w:w="1398" w:type="dxa"/>
            <w:vMerge/>
          </w:tcPr>
          <w:p w14:paraId="3E17EAAB" w14:textId="77777777" w:rsidR="006C655E" w:rsidRPr="005A071F" w:rsidRDefault="006C655E" w:rsidP="00222D09"/>
        </w:tc>
        <w:tc>
          <w:tcPr>
            <w:tcW w:w="1580" w:type="dxa"/>
            <w:gridSpan w:val="2"/>
            <w:vMerge/>
          </w:tcPr>
          <w:p w14:paraId="369270A6" w14:textId="77777777" w:rsidR="006C655E" w:rsidRPr="005A071F" w:rsidRDefault="006C655E" w:rsidP="00222D09"/>
        </w:tc>
        <w:tc>
          <w:tcPr>
            <w:tcW w:w="919" w:type="dxa"/>
          </w:tcPr>
          <w:p w14:paraId="2AF85192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54FFA59E" w14:textId="0BACFAA7" w:rsidR="006C655E" w:rsidRPr="005A071F" w:rsidRDefault="00FB0030" w:rsidP="002C67E3">
            <w:pPr>
              <w:jc w:val="center"/>
            </w:pPr>
            <w:r>
              <w:t>585</w:t>
            </w:r>
          </w:p>
        </w:tc>
        <w:tc>
          <w:tcPr>
            <w:tcW w:w="1377" w:type="dxa"/>
          </w:tcPr>
          <w:p w14:paraId="135E0989" w14:textId="4B8F56BE" w:rsidR="006C655E" w:rsidRPr="005A071F" w:rsidRDefault="006C655E" w:rsidP="00222D09">
            <w:r w:rsidRPr="005A071F">
              <w:t>141.851</w:t>
            </w:r>
          </w:p>
        </w:tc>
        <w:tc>
          <w:tcPr>
            <w:tcW w:w="580" w:type="dxa"/>
          </w:tcPr>
          <w:p w14:paraId="19A088CA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3EAC73D1" w14:textId="77777777" w:rsidR="006C655E" w:rsidRPr="005A071F" w:rsidRDefault="006C655E" w:rsidP="00222D09">
            <w:r w:rsidRPr="005A071F">
              <w:t>.953</w:t>
            </w:r>
          </w:p>
        </w:tc>
        <w:tc>
          <w:tcPr>
            <w:tcW w:w="723" w:type="dxa"/>
          </w:tcPr>
          <w:p w14:paraId="78E3E8DF" w14:textId="77777777" w:rsidR="006C655E" w:rsidRPr="005A071F" w:rsidRDefault="006C655E" w:rsidP="00222D09">
            <w:r w:rsidRPr="005A071F">
              <w:t>.930</w:t>
            </w:r>
          </w:p>
        </w:tc>
        <w:tc>
          <w:tcPr>
            <w:tcW w:w="1046" w:type="dxa"/>
          </w:tcPr>
          <w:p w14:paraId="5A69ABF2" w14:textId="77777777" w:rsidR="006C655E" w:rsidRPr="005A071F" w:rsidRDefault="006C655E" w:rsidP="00222D09">
            <w:r w:rsidRPr="005A071F">
              <w:t>.092</w:t>
            </w:r>
          </w:p>
        </w:tc>
        <w:tc>
          <w:tcPr>
            <w:tcW w:w="723" w:type="dxa"/>
          </w:tcPr>
          <w:p w14:paraId="22F64359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0023D23E" w14:textId="77777777" w:rsidTr="00CA0F6A">
        <w:tc>
          <w:tcPr>
            <w:tcW w:w="1398" w:type="dxa"/>
            <w:vMerge/>
          </w:tcPr>
          <w:p w14:paraId="153823CA" w14:textId="77777777" w:rsidR="006C655E" w:rsidRPr="005A071F" w:rsidRDefault="006C655E" w:rsidP="00222D09"/>
        </w:tc>
        <w:tc>
          <w:tcPr>
            <w:tcW w:w="1580" w:type="dxa"/>
            <w:gridSpan w:val="2"/>
            <w:vMerge w:val="restart"/>
          </w:tcPr>
          <w:p w14:paraId="25C1C537" w14:textId="77777777" w:rsidR="006C655E" w:rsidRPr="005A071F" w:rsidRDefault="006C655E" w:rsidP="00222D09">
            <w:r w:rsidRPr="005A071F">
              <w:t>2</w:t>
            </w:r>
          </w:p>
        </w:tc>
        <w:tc>
          <w:tcPr>
            <w:tcW w:w="919" w:type="dxa"/>
          </w:tcPr>
          <w:p w14:paraId="15B797BD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7884071B" w14:textId="3FCA1A0F" w:rsidR="006C655E" w:rsidRPr="005A071F" w:rsidRDefault="00FB0030" w:rsidP="002C67E3">
            <w:pPr>
              <w:jc w:val="center"/>
            </w:pPr>
            <w:r>
              <w:t>554</w:t>
            </w:r>
          </w:p>
        </w:tc>
        <w:tc>
          <w:tcPr>
            <w:tcW w:w="1377" w:type="dxa"/>
          </w:tcPr>
          <w:p w14:paraId="3F44EF73" w14:textId="6E817C22" w:rsidR="006C655E" w:rsidRPr="005A071F" w:rsidRDefault="006C655E" w:rsidP="00222D09">
            <w:r w:rsidRPr="005A071F">
              <w:t>218.427</w:t>
            </w:r>
          </w:p>
        </w:tc>
        <w:tc>
          <w:tcPr>
            <w:tcW w:w="580" w:type="dxa"/>
          </w:tcPr>
          <w:p w14:paraId="52A2D4AF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4BC62978" w14:textId="77777777" w:rsidR="006C655E" w:rsidRPr="005A071F" w:rsidRDefault="006C655E" w:rsidP="00222D09">
            <w:r w:rsidRPr="005A071F">
              <w:t>.926</w:t>
            </w:r>
          </w:p>
        </w:tc>
        <w:tc>
          <w:tcPr>
            <w:tcW w:w="723" w:type="dxa"/>
          </w:tcPr>
          <w:p w14:paraId="0C31D004" w14:textId="77777777" w:rsidR="006C655E" w:rsidRPr="005A071F" w:rsidRDefault="006C655E" w:rsidP="00222D09">
            <w:r w:rsidRPr="005A071F">
              <w:t>.902</w:t>
            </w:r>
          </w:p>
        </w:tc>
        <w:tc>
          <w:tcPr>
            <w:tcW w:w="1046" w:type="dxa"/>
          </w:tcPr>
          <w:p w14:paraId="6E05E0BF" w14:textId="77777777" w:rsidR="006C655E" w:rsidRPr="005A071F" w:rsidRDefault="006C655E" w:rsidP="00222D09">
            <w:r w:rsidRPr="005A071F">
              <w:t>.113</w:t>
            </w:r>
          </w:p>
        </w:tc>
        <w:tc>
          <w:tcPr>
            <w:tcW w:w="723" w:type="dxa"/>
          </w:tcPr>
          <w:p w14:paraId="728C0189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5B802533" w14:textId="77777777" w:rsidTr="00CA0F6A">
        <w:tc>
          <w:tcPr>
            <w:tcW w:w="1398" w:type="dxa"/>
            <w:vMerge/>
          </w:tcPr>
          <w:p w14:paraId="79455688" w14:textId="77777777" w:rsidR="006C655E" w:rsidRPr="005A071F" w:rsidRDefault="006C655E" w:rsidP="00222D09"/>
        </w:tc>
        <w:tc>
          <w:tcPr>
            <w:tcW w:w="1580" w:type="dxa"/>
            <w:gridSpan w:val="2"/>
            <w:vMerge/>
          </w:tcPr>
          <w:p w14:paraId="7415A095" w14:textId="77777777" w:rsidR="006C655E" w:rsidRPr="005A071F" w:rsidRDefault="006C655E" w:rsidP="00222D09"/>
        </w:tc>
        <w:tc>
          <w:tcPr>
            <w:tcW w:w="919" w:type="dxa"/>
          </w:tcPr>
          <w:p w14:paraId="7CBE620C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46714727" w14:textId="46E24873" w:rsidR="006C655E" w:rsidRPr="005A071F" w:rsidRDefault="00FB0030" w:rsidP="002C67E3">
            <w:pPr>
              <w:jc w:val="center"/>
            </w:pPr>
            <w:r>
              <w:t>554</w:t>
            </w:r>
          </w:p>
        </w:tc>
        <w:tc>
          <w:tcPr>
            <w:tcW w:w="1377" w:type="dxa"/>
          </w:tcPr>
          <w:p w14:paraId="2EC4522F" w14:textId="7C11803B" w:rsidR="006C655E" w:rsidRPr="005A071F" w:rsidRDefault="006C655E" w:rsidP="00222D09">
            <w:r w:rsidRPr="005A071F">
              <w:t>192.199</w:t>
            </w:r>
          </w:p>
        </w:tc>
        <w:tc>
          <w:tcPr>
            <w:tcW w:w="580" w:type="dxa"/>
          </w:tcPr>
          <w:p w14:paraId="3C91973D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3863C18C" w14:textId="77777777" w:rsidR="006C655E" w:rsidRPr="005A071F" w:rsidRDefault="006C655E" w:rsidP="00222D09">
            <w:r w:rsidRPr="005A071F">
              <w:t>.935</w:t>
            </w:r>
          </w:p>
        </w:tc>
        <w:tc>
          <w:tcPr>
            <w:tcW w:w="723" w:type="dxa"/>
          </w:tcPr>
          <w:p w14:paraId="6604EF26" w14:textId="77777777" w:rsidR="006C655E" w:rsidRPr="005A071F" w:rsidRDefault="006C655E" w:rsidP="00222D09">
            <w:r w:rsidRPr="005A071F">
              <w:t>.903</w:t>
            </w:r>
          </w:p>
        </w:tc>
        <w:tc>
          <w:tcPr>
            <w:tcW w:w="1046" w:type="dxa"/>
          </w:tcPr>
          <w:p w14:paraId="66577618" w14:textId="77777777" w:rsidR="006C655E" w:rsidRPr="005A071F" w:rsidRDefault="006C655E" w:rsidP="00222D09">
            <w:r w:rsidRPr="005A071F">
              <w:t>.112</w:t>
            </w:r>
          </w:p>
        </w:tc>
        <w:tc>
          <w:tcPr>
            <w:tcW w:w="723" w:type="dxa"/>
          </w:tcPr>
          <w:p w14:paraId="445A6922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352EE6C3" w14:textId="77777777" w:rsidTr="00CA0F6A">
        <w:tc>
          <w:tcPr>
            <w:tcW w:w="1398" w:type="dxa"/>
            <w:vMerge/>
          </w:tcPr>
          <w:p w14:paraId="5E200C4A" w14:textId="77777777" w:rsidR="006C655E" w:rsidRPr="005A071F" w:rsidRDefault="006C655E" w:rsidP="00222D09"/>
        </w:tc>
        <w:tc>
          <w:tcPr>
            <w:tcW w:w="381" w:type="dxa"/>
          </w:tcPr>
          <w:p w14:paraId="0E8448E7" w14:textId="77777777" w:rsidR="006C655E" w:rsidRPr="005A071F" w:rsidRDefault="006C655E" w:rsidP="00222D09">
            <w:r w:rsidRPr="005A071F">
              <w:t>3</w:t>
            </w:r>
          </w:p>
        </w:tc>
        <w:tc>
          <w:tcPr>
            <w:tcW w:w="1199" w:type="dxa"/>
          </w:tcPr>
          <w:p w14:paraId="03ED8D7A" w14:textId="77777777" w:rsidR="006C655E" w:rsidRPr="005A071F" w:rsidRDefault="006C655E" w:rsidP="00222D09"/>
        </w:tc>
        <w:tc>
          <w:tcPr>
            <w:tcW w:w="919" w:type="dxa"/>
          </w:tcPr>
          <w:p w14:paraId="4B5946B4" w14:textId="77777777" w:rsidR="006C655E" w:rsidRPr="005A071F" w:rsidRDefault="006C655E" w:rsidP="002C67E3">
            <w:pPr>
              <w:jc w:val="center"/>
            </w:pPr>
          </w:p>
        </w:tc>
        <w:tc>
          <w:tcPr>
            <w:tcW w:w="990" w:type="dxa"/>
          </w:tcPr>
          <w:p w14:paraId="1FA292C8" w14:textId="77777777" w:rsidR="006C655E" w:rsidRPr="005A071F" w:rsidRDefault="006C655E" w:rsidP="002C67E3">
            <w:pPr>
              <w:jc w:val="center"/>
            </w:pPr>
          </w:p>
        </w:tc>
        <w:tc>
          <w:tcPr>
            <w:tcW w:w="1377" w:type="dxa"/>
          </w:tcPr>
          <w:p w14:paraId="3AFA48DF" w14:textId="02C3766B" w:rsidR="006C655E" w:rsidRPr="005A071F" w:rsidRDefault="006C655E" w:rsidP="00222D09"/>
        </w:tc>
        <w:tc>
          <w:tcPr>
            <w:tcW w:w="580" w:type="dxa"/>
          </w:tcPr>
          <w:p w14:paraId="2ECA78EA" w14:textId="77777777" w:rsidR="006C655E" w:rsidRPr="005A071F" w:rsidRDefault="006C655E" w:rsidP="00222D09"/>
        </w:tc>
        <w:tc>
          <w:tcPr>
            <w:tcW w:w="723" w:type="dxa"/>
          </w:tcPr>
          <w:p w14:paraId="288D840C" w14:textId="77777777" w:rsidR="006C655E" w:rsidRPr="005A071F" w:rsidRDefault="006C655E" w:rsidP="00222D09"/>
        </w:tc>
        <w:tc>
          <w:tcPr>
            <w:tcW w:w="723" w:type="dxa"/>
          </w:tcPr>
          <w:p w14:paraId="580F8E6F" w14:textId="77777777" w:rsidR="006C655E" w:rsidRPr="005A071F" w:rsidRDefault="006C655E" w:rsidP="00222D09"/>
        </w:tc>
        <w:tc>
          <w:tcPr>
            <w:tcW w:w="1046" w:type="dxa"/>
          </w:tcPr>
          <w:p w14:paraId="67D81C80" w14:textId="77777777" w:rsidR="006C655E" w:rsidRPr="005A071F" w:rsidRDefault="006C655E" w:rsidP="00222D09"/>
        </w:tc>
        <w:tc>
          <w:tcPr>
            <w:tcW w:w="723" w:type="dxa"/>
          </w:tcPr>
          <w:p w14:paraId="68CA5515" w14:textId="77777777" w:rsidR="006C655E" w:rsidRPr="005A071F" w:rsidRDefault="006C655E" w:rsidP="00222D09"/>
        </w:tc>
      </w:tr>
      <w:tr w:rsidR="006C655E" w:rsidRPr="005A071F" w14:paraId="180C1B2A" w14:textId="77777777" w:rsidTr="00CA0F6A">
        <w:tc>
          <w:tcPr>
            <w:tcW w:w="1398" w:type="dxa"/>
            <w:vMerge/>
          </w:tcPr>
          <w:p w14:paraId="6357A266" w14:textId="77777777" w:rsidR="006C655E" w:rsidRPr="005A071F" w:rsidRDefault="006C655E" w:rsidP="00222D09"/>
        </w:tc>
        <w:tc>
          <w:tcPr>
            <w:tcW w:w="381" w:type="dxa"/>
            <w:vMerge w:val="restart"/>
          </w:tcPr>
          <w:p w14:paraId="33FE21E9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3767AEFA" w14:textId="77777777" w:rsidR="006C655E" w:rsidRPr="005A071F" w:rsidRDefault="006C655E" w:rsidP="00222D09">
            <w:r w:rsidRPr="005A071F">
              <w:t>Cohort 1</w:t>
            </w:r>
          </w:p>
        </w:tc>
        <w:tc>
          <w:tcPr>
            <w:tcW w:w="919" w:type="dxa"/>
          </w:tcPr>
          <w:p w14:paraId="1FB083AA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1C12C1CD" w14:textId="2F74A5FC" w:rsidR="006C655E" w:rsidRPr="005A071F" w:rsidRDefault="004854A8" w:rsidP="002C67E3">
            <w:pPr>
              <w:jc w:val="center"/>
            </w:pPr>
            <w:r>
              <w:t>454</w:t>
            </w:r>
          </w:p>
        </w:tc>
        <w:tc>
          <w:tcPr>
            <w:tcW w:w="1377" w:type="dxa"/>
          </w:tcPr>
          <w:p w14:paraId="51B7D83D" w14:textId="3AE5C712" w:rsidR="006C655E" w:rsidRPr="005A071F" w:rsidRDefault="006C655E" w:rsidP="00222D09">
            <w:r w:rsidRPr="005A071F">
              <w:t>208.220</w:t>
            </w:r>
          </w:p>
        </w:tc>
        <w:tc>
          <w:tcPr>
            <w:tcW w:w="580" w:type="dxa"/>
          </w:tcPr>
          <w:p w14:paraId="14EF80F1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43325CCA" w14:textId="77777777" w:rsidR="006C655E" w:rsidRPr="005A071F" w:rsidRDefault="006C655E" w:rsidP="00222D09">
            <w:r w:rsidRPr="005A071F">
              <w:t>.921</w:t>
            </w:r>
          </w:p>
        </w:tc>
        <w:tc>
          <w:tcPr>
            <w:tcW w:w="723" w:type="dxa"/>
          </w:tcPr>
          <w:p w14:paraId="7E1E96E8" w14:textId="77777777" w:rsidR="006C655E" w:rsidRPr="005A071F" w:rsidRDefault="006C655E" w:rsidP="00222D09">
            <w:r w:rsidRPr="005A071F">
              <w:t>.895</w:t>
            </w:r>
          </w:p>
        </w:tc>
        <w:tc>
          <w:tcPr>
            <w:tcW w:w="1046" w:type="dxa"/>
          </w:tcPr>
          <w:p w14:paraId="76904733" w14:textId="77777777" w:rsidR="006C655E" w:rsidRPr="005A071F" w:rsidRDefault="006C655E" w:rsidP="00222D09">
            <w:r w:rsidRPr="005A071F">
              <w:t>.122</w:t>
            </w:r>
          </w:p>
        </w:tc>
        <w:tc>
          <w:tcPr>
            <w:tcW w:w="723" w:type="dxa"/>
          </w:tcPr>
          <w:p w14:paraId="180878B9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6C99D8D2" w14:textId="77777777" w:rsidTr="00CA0F6A">
        <w:tc>
          <w:tcPr>
            <w:tcW w:w="1398" w:type="dxa"/>
            <w:vMerge/>
          </w:tcPr>
          <w:p w14:paraId="237AD873" w14:textId="77777777" w:rsidR="006C655E" w:rsidRPr="005A071F" w:rsidRDefault="006C655E" w:rsidP="00222D09"/>
        </w:tc>
        <w:tc>
          <w:tcPr>
            <w:tcW w:w="381" w:type="dxa"/>
            <w:vMerge/>
          </w:tcPr>
          <w:p w14:paraId="3ACE847A" w14:textId="77777777" w:rsidR="006C655E" w:rsidRPr="005A071F" w:rsidRDefault="006C655E" w:rsidP="00222D09"/>
        </w:tc>
        <w:tc>
          <w:tcPr>
            <w:tcW w:w="1199" w:type="dxa"/>
            <w:vMerge/>
          </w:tcPr>
          <w:p w14:paraId="1FBD07DA" w14:textId="77777777" w:rsidR="006C655E" w:rsidRPr="005A071F" w:rsidRDefault="006C655E" w:rsidP="00222D09"/>
        </w:tc>
        <w:tc>
          <w:tcPr>
            <w:tcW w:w="919" w:type="dxa"/>
          </w:tcPr>
          <w:p w14:paraId="31E2ED45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50CA2486" w14:textId="046B2E31" w:rsidR="006C655E" w:rsidRPr="005A071F" w:rsidRDefault="004854A8" w:rsidP="002C67E3">
            <w:pPr>
              <w:jc w:val="center"/>
            </w:pPr>
            <w:r>
              <w:t>454</w:t>
            </w:r>
          </w:p>
        </w:tc>
        <w:tc>
          <w:tcPr>
            <w:tcW w:w="1377" w:type="dxa"/>
          </w:tcPr>
          <w:p w14:paraId="69B536F2" w14:textId="16A19B29" w:rsidR="006C655E" w:rsidRPr="005A071F" w:rsidRDefault="006C655E" w:rsidP="00222D09">
            <w:r w:rsidRPr="005A071F">
              <w:t>168.515</w:t>
            </w:r>
          </w:p>
        </w:tc>
        <w:tc>
          <w:tcPr>
            <w:tcW w:w="580" w:type="dxa"/>
          </w:tcPr>
          <w:p w14:paraId="6809DBAC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5D3D35B1" w14:textId="77777777" w:rsidR="006C655E" w:rsidRPr="005A071F" w:rsidRDefault="006C655E" w:rsidP="00222D09">
            <w:r w:rsidRPr="005A071F">
              <w:t>.937</w:t>
            </w:r>
          </w:p>
        </w:tc>
        <w:tc>
          <w:tcPr>
            <w:tcW w:w="723" w:type="dxa"/>
          </w:tcPr>
          <w:p w14:paraId="1041A9D6" w14:textId="77777777" w:rsidR="006C655E" w:rsidRPr="005A071F" w:rsidRDefault="006C655E" w:rsidP="00222D09">
            <w:r w:rsidRPr="005A071F">
              <w:t>.906</w:t>
            </w:r>
          </w:p>
        </w:tc>
        <w:tc>
          <w:tcPr>
            <w:tcW w:w="1046" w:type="dxa"/>
          </w:tcPr>
          <w:p w14:paraId="421D24C0" w14:textId="77777777" w:rsidR="006C655E" w:rsidRPr="005A071F" w:rsidRDefault="006C655E" w:rsidP="00222D09">
            <w:r w:rsidRPr="005A071F">
              <w:t>.115</w:t>
            </w:r>
          </w:p>
        </w:tc>
        <w:tc>
          <w:tcPr>
            <w:tcW w:w="723" w:type="dxa"/>
          </w:tcPr>
          <w:p w14:paraId="7317A174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75B6644F" w14:textId="77777777" w:rsidTr="00CA0F6A">
        <w:tc>
          <w:tcPr>
            <w:tcW w:w="1398" w:type="dxa"/>
            <w:vMerge/>
          </w:tcPr>
          <w:p w14:paraId="651FEFE4" w14:textId="77777777" w:rsidR="006C655E" w:rsidRPr="005A071F" w:rsidRDefault="006C655E" w:rsidP="00222D09"/>
        </w:tc>
        <w:tc>
          <w:tcPr>
            <w:tcW w:w="381" w:type="dxa"/>
            <w:vMerge/>
          </w:tcPr>
          <w:p w14:paraId="1542E48F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4246F68D" w14:textId="77777777" w:rsidR="006C655E" w:rsidRPr="005A071F" w:rsidRDefault="006C655E" w:rsidP="00222D09">
            <w:r w:rsidRPr="005A071F">
              <w:t>Cohort 2</w:t>
            </w:r>
          </w:p>
        </w:tc>
        <w:tc>
          <w:tcPr>
            <w:tcW w:w="919" w:type="dxa"/>
          </w:tcPr>
          <w:p w14:paraId="376D4655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600BE19E" w14:textId="7F774C8E" w:rsidR="006C655E" w:rsidRPr="005A071F" w:rsidRDefault="004854A8" w:rsidP="002C67E3">
            <w:pPr>
              <w:jc w:val="center"/>
            </w:pPr>
            <w:r>
              <w:t>476</w:t>
            </w:r>
          </w:p>
        </w:tc>
        <w:tc>
          <w:tcPr>
            <w:tcW w:w="1377" w:type="dxa"/>
          </w:tcPr>
          <w:p w14:paraId="762FECD0" w14:textId="75E7FE18" w:rsidR="006C655E" w:rsidRPr="005A071F" w:rsidRDefault="006C655E" w:rsidP="00222D09">
            <w:r w:rsidRPr="005A071F">
              <w:t>178.690</w:t>
            </w:r>
          </w:p>
        </w:tc>
        <w:tc>
          <w:tcPr>
            <w:tcW w:w="580" w:type="dxa"/>
          </w:tcPr>
          <w:p w14:paraId="279CE1C6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488E264C" w14:textId="77777777" w:rsidR="006C655E" w:rsidRPr="005A071F" w:rsidRDefault="006C655E" w:rsidP="00222D09">
            <w:r w:rsidRPr="005A071F">
              <w:t>.921</w:t>
            </w:r>
          </w:p>
        </w:tc>
        <w:tc>
          <w:tcPr>
            <w:tcW w:w="723" w:type="dxa"/>
          </w:tcPr>
          <w:p w14:paraId="10600263" w14:textId="77777777" w:rsidR="006C655E" w:rsidRPr="005A071F" w:rsidRDefault="006C655E" w:rsidP="00222D09">
            <w:r w:rsidRPr="005A071F">
              <w:t>.895</w:t>
            </w:r>
          </w:p>
        </w:tc>
        <w:tc>
          <w:tcPr>
            <w:tcW w:w="1046" w:type="dxa"/>
          </w:tcPr>
          <w:p w14:paraId="4E483C19" w14:textId="77777777" w:rsidR="006C655E" w:rsidRPr="005A071F" w:rsidRDefault="006C655E" w:rsidP="00222D09">
            <w:r w:rsidRPr="005A071F">
              <w:t>.109</w:t>
            </w:r>
          </w:p>
        </w:tc>
        <w:tc>
          <w:tcPr>
            <w:tcW w:w="723" w:type="dxa"/>
          </w:tcPr>
          <w:p w14:paraId="44366466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60FDB2C9" w14:textId="77777777" w:rsidTr="00CA0F6A">
        <w:tc>
          <w:tcPr>
            <w:tcW w:w="1398" w:type="dxa"/>
            <w:vMerge/>
          </w:tcPr>
          <w:p w14:paraId="713320EF" w14:textId="77777777" w:rsidR="006C655E" w:rsidRPr="005A071F" w:rsidRDefault="006C655E" w:rsidP="00222D09"/>
        </w:tc>
        <w:tc>
          <w:tcPr>
            <w:tcW w:w="381" w:type="dxa"/>
            <w:vMerge/>
          </w:tcPr>
          <w:p w14:paraId="518362F0" w14:textId="77777777" w:rsidR="006C655E" w:rsidRPr="005A071F" w:rsidRDefault="006C655E" w:rsidP="00222D09"/>
        </w:tc>
        <w:tc>
          <w:tcPr>
            <w:tcW w:w="1199" w:type="dxa"/>
            <w:vMerge/>
          </w:tcPr>
          <w:p w14:paraId="3877839B" w14:textId="77777777" w:rsidR="006C655E" w:rsidRPr="005A071F" w:rsidRDefault="006C655E" w:rsidP="00222D09"/>
        </w:tc>
        <w:tc>
          <w:tcPr>
            <w:tcW w:w="919" w:type="dxa"/>
          </w:tcPr>
          <w:p w14:paraId="5C0092CB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72B8941A" w14:textId="2D3080CE" w:rsidR="006C655E" w:rsidRPr="005A071F" w:rsidRDefault="004854A8" w:rsidP="002C67E3">
            <w:pPr>
              <w:jc w:val="center"/>
            </w:pPr>
            <w:r>
              <w:t>476</w:t>
            </w:r>
          </w:p>
        </w:tc>
        <w:tc>
          <w:tcPr>
            <w:tcW w:w="1377" w:type="dxa"/>
          </w:tcPr>
          <w:p w14:paraId="1D0C6C83" w14:textId="42DB50D3" w:rsidR="006C655E" w:rsidRPr="005A071F" w:rsidRDefault="006C655E" w:rsidP="00222D09">
            <w:r w:rsidRPr="005A071F">
              <w:t>138.881</w:t>
            </w:r>
          </w:p>
        </w:tc>
        <w:tc>
          <w:tcPr>
            <w:tcW w:w="580" w:type="dxa"/>
          </w:tcPr>
          <w:p w14:paraId="00AB8D40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50567171" w14:textId="77777777" w:rsidR="006C655E" w:rsidRPr="005A071F" w:rsidRDefault="006C655E" w:rsidP="00222D09">
            <w:r w:rsidRPr="005A071F">
              <w:t>.940</w:t>
            </w:r>
          </w:p>
        </w:tc>
        <w:tc>
          <w:tcPr>
            <w:tcW w:w="723" w:type="dxa"/>
          </w:tcPr>
          <w:p w14:paraId="1F4AE7CD" w14:textId="77777777" w:rsidR="006C655E" w:rsidRPr="005A071F" w:rsidRDefault="006C655E" w:rsidP="00222D09">
            <w:r w:rsidRPr="005A071F">
              <w:t>.910</w:t>
            </w:r>
          </w:p>
        </w:tc>
        <w:tc>
          <w:tcPr>
            <w:tcW w:w="1046" w:type="dxa"/>
          </w:tcPr>
          <w:p w14:paraId="17AB6A0F" w14:textId="77777777" w:rsidR="006C655E" w:rsidRPr="005A071F" w:rsidRDefault="006C655E" w:rsidP="00222D09">
            <w:r w:rsidRPr="005A071F">
              <w:t>.100</w:t>
            </w:r>
          </w:p>
        </w:tc>
        <w:tc>
          <w:tcPr>
            <w:tcW w:w="723" w:type="dxa"/>
          </w:tcPr>
          <w:p w14:paraId="261078F9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77D81741" w14:textId="77777777" w:rsidTr="00CA0F6A">
        <w:tc>
          <w:tcPr>
            <w:tcW w:w="1398" w:type="dxa"/>
            <w:vMerge/>
          </w:tcPr>
          <w:p w14:paraId="7FC0AA0C" w14:textId="77777777" w:rsidR="006C655E" w:rsidRPr="005A071F" w:rsidRDefault="006C655E" w:rsidP="00222D09"/>
        </w:tc>
        <w:tc>
          <w:tcPr>
            <w:tcW w:w="381" w:type="dxa"/>
          </w:tcPr>
          <w:p w14:paraId="1D48972E" w14:textId="77777777" w:rsidR="006C655E" w:rsidRPr="005A071F" w:rsidRDefault="006C655E" w:rsidP="00222D09">
            <w:r w:rsidRPr="005A071F">
              <w:t>4</w:t>
            </w:r>
          </w:p>
        </w:tc>
        <w:tc>
          <w:tcPr>
            <w:tcW w:w="1199" w:type="dxa"/>
          </w:tcPr>
          <w:p w14:paraId="04DC8D44" w14:textId="77777777" w:rsidR="006C655E" w:rsidRPr="005A071F" w:rsidRDefault="006C655E" w:rsidP="00222D09"/>
        </w:tc>
        <w:tc>
          <w:tcPr>
            <w:tcW w:w="919" w:type="dxa"/>
          </w:tcPr>
          <w:p w14:paraId="1C241D1B" w14:textId="77777777" w:rsidR="006C655E" w:rsidRPr="005A071F" w:rsidRDefault="006C655E" w:rsidP="002C67E3">
            <w:pPr>
              <w:jc w:val="center"/>
            </w:pPr>
          </w:p>
        </w:tc>
        <w:tc>
          <w:tcPr>
            <w:tcW w:w="990" w:type="dxa"/>
          </w:tcPr>
          <w:p w14:paraId="3620DAEF" w14:textId="77777777" w:rsidR="006C655E" w:rsidRPr="005A071F" w:rsidRDefault="006C655E" w:rsidP="002C67E3">
            <w:pPr>
              <w:jc w:val="center"/>
            </w:pPr>
          </w:p>
        </w:tc>
        <w:tc>
          <w:tcPr>
            <w:tcW w:w="1377" w:type="dxa"/>
          </w:tcPr>
          <w:p w14:paraId="307D5F83" w14:textId="2E16A767" w:rsidR="006C655E" w:rsidRPr="005A071F" w:rsidRDefault="006C655E" w:rsidP="00222D09"/>
        </w:tc>
        <w:tc>
          <w:tcPr>
            <w:tcW w:w="580" w:type="dxa"/>
          </w:tcPr>
          <w:p w14:paraId="54C60219" w14:textId="77777777" w:rsidR="006C655E" w:rsidRPr="005A071F" w:rsidRDefault="006C655E" w:rsidP="00222D09"/>
        </w:tc>
        <w:tc>
          <w:tcPr>
            <w:tcW w:w="723" w:type="dxa"/>
          </w:tcPr>
          <w:p w14:paraId="4B4B6D4C" w14:textId="77777777" w:rsidR="006C655E" w:rsidRPr="005A071F" w:rsidRDefault="006C655E" w:rsidP="00222D09"/>
        </w:tc>
        <w:tc>
          <w:tcPr>
            <w:tcW w:w="723" w:type="dxa"/>
          </w:tcPr>
          <w:p w14:paraId="27ACCBE3" w14:textId="77777777" w:rsidR="006C655E" w:rsidRPr="005A071F" w:rsidRDefault="006C655E" w:rsidP="00222D09"/>
        </w:tc>
        <w:tc>
          <w:tcPr>
            <w:tcW w:w="1046" w:type="dxa"/>
          </w:tcPr>
          <w:p w14:paraId="2B167DB0" w14:textId="77777777" w:rsidR="006C655E" w:rsidRPr="005A071F" w:rsidRDefault="006C655E" w:rsidP="00222D09"/>
        </w:tc>
        <w:tc>
          <w:tcPr>
            <w:tcW w:w="723" w:type="dxa"/>
          </w:tcPr>
          <w:p w14:paraId="18E08196" w14:textId="77777777" w:rsidR="006C655E" w:rsidRPr="005A071F" w:rsidRDefault="006C655E" w:rsidP="00222D09"/>
        </w:tc>
      </w:tr>
      <w:tr w:rsidR="006C655E" w:rsidRPr="005A071F" w14:paraId="0FEE0FE4" w14:textId="77777777" w:rsidTr="00CA0F6A">
        <w:tc>
          <w:tcPr>
            <w:tcW w:w="1398" w:type="dxa"/>
            <w:vMerge/>
          </w:tcPr>
          <w:p w14:paraId="3801088F" w14:textId="77777777" w:rsidR="006C655E" w:rsidRPr="005A071F" w:rsidRDefault="006C655E" w:rsidP="00222D09"/>
        </w:tc>
        <w:tc>
          <w:tcPr>
            <w:tcW w:w="381" w:type="dxa"/>
            <w:vMerge w:val="restart"/>
          </w:tcPr>
          <w:p w14:paraId="1AB217D0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3D485370" w14:textId="77777777" w:rsidR="006C655E" w:rsidRPr="005A071F" w:rsidRDefault="006C655E" w:rsidP="00222D09">
            <w:r w:rsidRPr="005A071F">
              <w:t>Cohort 1</w:t>
            </w:r>
          </w:p>
        </w:tc>
        <w:tc>
          <w:tcPr>
            <w:tcW w:w="919" w:type="dxa"/>
          </w:tcPr>
          <w:p w14:paraId="1AB5D777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184F3FA7" w14:textId="12CC86C1" w:rsidR="006C655E" w:rsidRPr="005A071F" w:rsidRDefault="004854A8" w:rsidP="002C67E3">
            <w:pPr>
              <w:jc w:val="center"/>
            </w:pPr>
            <w:r>
              <w:t>436</w:t>
            </w:r>
          </w:p>
        </w:tc>
        <w:tc>
          <w:tcPr>
            <w:tcW w:w="1377" w:type="dxa"/>
          </w:tcPr>
          <w:p w14:paraId="4D17B9A9" w14:textId="257BC55D" w:rsidR="006C655E" w:rsidRPr="005A071F" w:rsidRDefault="006C655E" w:rsidP="00222D09">
            <w:r w:rsidRPr="005A071F">
              <w:t>171.446</w:t>
            </w:r>
          </w:p>
        </w:tc>
        <w:tc>
          <w:tcPr>
            <w:tcW w:w="580" w:type="dxa"/>
          </w:tcPr>
          <w:p w14:paraId="223A6289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34E2E8F4" w14:textId="77777777" w:rsidR="006C655E" w:rsidRPr="005A071F" w:rsidRDefault="006C655E" w:rsidP="00222D09">
            <w:r w:rsidRPr="005A071F">
              <w:t>.935</w:t>
            </w:r>
          </w:p>
        </w:tc>
        <w:tc>
          <w:tcPr>
            <w:tcW w:w="723" w:type="dxa"/>
          </w:tcPr>
          <w:p w14:paraId="000FA18D" w14:textId="77777777" w:rsidR="006C655E" w:rsidRPr="005A071F" w:rsidRDefault="006C655E" w:rsidP="00222D09">
            <w:r w:rsidRPr="005A071F">
              <w:t>.914</w:t>
            </w:r>
          </w:p>
        </w:tc>
        <w:tc>
          <w:tcPr>
            <w:tcW w:w="1046" w:type="dxa"/>
          </w:tcPr>
          <w:p w14:paraId="72B54795" w14:textId="77777777" w:rsidR="006C655E" w:rsidRPr="005A071F" w:rsidRDefault="006C655E" w:rsidP="00222D09">
            <w:r w:rsidRPr="005A071F">
              <w:t>.111</w:t>
            </w:r>
          </w:p>
        </w:tc>
        <w:tc>
          <w:tcPr>
            <w:tcW w:w="723" w:type="dxa"/>
          </w:tcPr>
          <w:p w14:paraId="2F880329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505AE4DA" w14:textId="77777777" w:rsidTr="00CA0F6A">
        <w:tc>
          <w:tcPr>
            <w:tcW w:w="1398" w:type="dxa"/>
            <w:vMerge/>
          </w:tcPr>
          <w:p w14:paraId="3AE4690F" w14:textId="77777777" w:rsidR="006C655E" w:rsidRPr="005A071F" w:rsidRDefault="006C655E" w:rsidP="00222D09"/>
        </w:tc>
        <w:tc>
          <w:tcPr>
            <w:tcW w:w="381" w:type="dxa"/>
            <w:vMerge/>
          </w:tcPr>
          <w:p w14:paraId="679F2602" w14:textId="77777777" w:rsidR="006C655E" w:rsidRPr="005A071F" w:rsidRDefault="006C655E" w:rsidP="00222D09"/>
        </w:tc>
        <w:tc>
          <w:tcPr>
            <w:tcW w:w="1199" w:type="dxa"/>
            <w:vMerge/>
          </w:tcPr>
          <w:p w14:paraId="5F821874" w14:textId="77777777" w:rsidR="006C655E" w:rsidRPr="005A071F" w:rsidRDefault="006C655E" w:rsidP="00222D09"/>
        </w:tc>
        <w:tc>
          <w:tcPr>
            <w:tcW w:w="919" w:type="dxa"/>
          </w:tcPr>
          <w:p w14:paraId="1CF11267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2C65EBDD" w14:textId="2B13060F" w:rsidR="006C655E" w:rsidRPr="005A071F" w:rsidRDefault="004854A8" w:rsidP="002C67E3">
            <w:pPr>
              <w:jc w:val="center"/>
            </w:pPr>
            <w:r>
              <w:t>436</w:t>
            </w:r>
          </w:p>
        </w:tc>
        <w:tc>
          <w:tcPr>
            <w:tcW w:w="1377" w:type="dxa"/>
          </w:tcPr>
          <w:p w14:paraId="675BC159" w14:textId="3349AC5B" w:rsidR="006C655E" w:rsidRPr="005A071F" w:rsidRDefault="006C655E" w:rsidP="00222D09">
            <w:r w:rsidRPr="005A071F">
              <w:t>142.301</w:t>
            </w:r>
          </w:p>
        </w:tc>
        <w:tc>
          <w:tcPr>
            <w:tcW w:w="580" w:type="dxa"/>
          </w:tcPr>
          <w:p w14:paraId="46155B8F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3C6649D4" w14:textId="77777777" w:rsidR="006C655E" w:rsidRPr="005A071F" w:rsidRDefault="006C655E" w:rsidP="00222D09">
            <w:r w:rsidRPr="005A071F">
              <w:t>.947</w:t>
            </w:r>
          </w:p>
        </w:tc>
        <w:tc>
          <w:tcPr>
            <w:tcW w:w="723" w:type="dxa"/>
          </w:tcPr>
          <w:p w14:paraId="3B2B0B6E" w14:textId="77777777" w:rsidR="006C655E" w:rsidRPr="005A071F" w:rsidRDefault="006C655E" w:rsidP="00222D09">
            <w:r w:rsidRPr="005A071F">
              <w:t>.921</w:t>
            </w:r>
          </w:p>
        </w:tc>
        <w:tc>
          <w:tcPr>
            <w:tcW w:w="1046" w:type="dxa"/>
          </w:tcPr>
          <w:p w14:paraId="7D624463" w14:textId="77777777" w:rsidR="006C655E" w:rsidRPr="005A071F" w:rsidRDefault="006C655E" w:rsidP="00222D09">
            <w:r w:rsidRPr="005A071F">
              <w:t>.106</w:t>
            </w:r>
          </w:p>
        </w:tc>
        <w:tc>
          <w:tcPr>
            <w:tcW w:w="723" w:type="dxa"/>
          </w:tcPr>
          <w:p w14:paraId="3DE68A78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3F8B1FC6" w14:textId="77777777" w:rsidTr="00CA0F6A">
        <w:tc>
          <w:tcPr>
            <w:tcW w:w="1398" w:type="dxa"/>
            <w:vMerge/>
          </w:tcPr>
          <w:p w14:paraId="4A0A4F12" w14:textId="77777777" w:rsidR="006C655E" w:rsidRPr="005A071F" w:rsidRDefault="006C655E" w:rsidP="00222D09"/>
        </w:tc>
        <w:tc>
          <w:tcPr>
            <w:tcW w:w="381" w:type="dxa"/>
            <w:vMerge/>
          </w:tcPr>
          <w:p w14:paraId="08883125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6BD2167B" w14:textId="77777777" w:rsidR="006C655E" w:rsidRPr="005A071F" w:rsidRDefault="006C655E" w:rsidP="00222D09">
            <w:r w:rsidRPr="005A071F">
              <w:t>Cohort 2</w:t>
            </w:r>
          </w:p>
        </w:tc>
        <w:tc>
          <w:tcPr>
            <w:tcW w:w="919" w:type="dxa"/>
          </w:tcPr>
          <w:p w14:paraId="75B555CE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3864CE7C" w14:textId="0BB65F34" w:rsidR="006C655E" w:rsidRPr="005A071F" w:rsidRDefault="004854A8" w:rsidP="002C67E3">
            <w:pPr>
              <w:jc w:val="center"/>
            </w:pPr>
            <w:r>
              <w:t>443</w:t>
            </w:r>
          </w:p>
        </w:tc>
        <w:tc>
          <w:tcPr>
            <w:tcW w:w="1377" w:type="dxa"/>
          </w:tcPr>
          <w:p w14:paraId="48A9BA0B" w14:textId="5D1637BA" w:rsidR="006C655E" w:rsidRPr="005A071F" w:rsidRDefault="006C655E" w:rsidP="00222D09">
            <w:r w:rsidRPr="005A071F">
              <w:t>140.256</w:t>
            </w:r>
          </w:p>
        </w:tc>
        <w:tc>
          <w:tcPr>
            <w:tcW w:w="580" w:type="dxa"/>
          </w:tcPr>
          <w:p w14:paraId="32531BBA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395B7F58" w14:textId="77777777" w:rsidR="006C655E" w:rsidRPr="005A071F" w:rsidRDefault="006C655E" w:rsidP="00222D09">
            <w:r w:rsidRPr="005A071F">
              <w:t>.948</w:t>
            </w:r>
          </w:p>
        </w:tc>
        <w:tc>
          <w:tcPr>
            <w:tcW w:w="723" w:type="dxa"/>
          </w:tcPr>
          <w:p w14:paraId="06312578" w14:textId="77777777" w:rsidR="006C655E" w:rsidRPr="005A071F" w:rsidRDefault="006C655E" w:rsidP="00222D09">
            <w:r w:rsidRPr="005A071F">
              <w:t>.931</w:t>
            </w:r>
          </w:p>
        </w:tc>
        <w:tc>
          <w:tcPr>
            <w:tcW w:w="1046" w:type="dxa"/>
          </w:tcPr>
          <w:p w14:paraId="26771F8C" w14:textId="77777777" w:rsidR="006C655E" w:rsidRPr="005A071F" w:rsidRDefault="006C655E" w:rsidP="00222D09">
            <w:r w:rsidRPr="005A071F">
              <w:t>.097</w:t>
            </w:r>
          </w:p>
        </w:tc>
        <w:tc>
          <w:tcPr>
            <w:tcW w:w="723" w:type="dxa"/>
          </w:tcPr>
          <w:p w14:paraId="4302051E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7E4519E3" w14:textId="77777777" w:rsidTr="00CA0F6A">
        <w:tc>
          <w:tcPr>
            <w:tcW w:w="1398" w:type="dxa"/>
            <w:vMerge/>
          </w:tcPr>
          <w:p w14:paraId="574EBA88" w14:textId="77777777" w:rsidR="006C655E" w:rsidRPr="005A071F" w:rsidRDefault="006C655E" w:rsidP="00222D09"/>
        </w:tc>
        <w:tc>
          <w:tcPr>
            <w:tcW w:w="381" w:type="dxa"/>
            <w:vMerge/>
          </w:tcPr>
          <w:p w14:paraId="0256D7D0" w14:textId="77777777" w:rsidR="006C655E" w:rsidRPr="005A071F" w:rsidRDefault="006C655E" w:rsidP="00222D09"/>
        </w:tc>
        <w:tc>
          <w:tcPr>
            <w:tcW w:w="1199" w:type="dxa"/>
            <w:vMerge/>
          </w:tcPr>
          <w:p w14:paraId="58A20953" w14:textId="77777777" w:rsidR="006C655E" w:rsidRPr="005A071F" w:rsidRDefault="006C655E" w:rsidP="00222D09"/>
        </w:tc>
        <w:tc>
          <w:tcPr>
            <w:tcW w:w="919" w:type="dxa"/>
          </w:tcPr>
          <w:p w14:paraId="5B4C88EC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0526AA45" w14:textId="487F0BA7" w:rsidR="006C655E" w:rsidRPr="005A071F" w:rsidRDefault="00FB0030" w:rsidP="002C67E3">
            <w:pPr>
              <w:jc w:val="center"/>
            </w:pPr>
            <w:r>
              <w:t>443</w:t>
            </w:r>
          </w:p>
        </w:tc>
        <w:tc>
          <w:tcPr>
            <w:tcW w:w="1377" w:type="dxa"/>
          </w:tcPr>
          <w:p w14:paraId="222DB96D" w14:textId="0E5244D0" w:rsidR="006C655E" w:rsidRPr="005A071F" w:rsidRDefault="006C655E" w:rsidP="00222D09">
            <w:r w:rsidRPr="005A071F">
              <w:t>122.586</w:t>
            </w:r>
          </w:p>
        </w:tc>
        <w:tc>
          <w:tcPr>
            <w:tcW w:w="580" w:type="dxa"/>
          </w:tcPr>
          <w:p w14:paraId="4F2F4F75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65081292" w14:textId="77777777" w:rsidR="006C655E" w:rsidRPr="005A071F" w:rsidRDefault="006C655E" w:rsidP="00222D09">
            <w:r w:rsidRPr="005A071F">
              <w:t>.955</w:t>
            </w:r>
          </w:p>
        </w:tc>
        <w:tc>
          <w:tcPr>
            <w:tcW w:w="723" w:type="dxa"/>
          </w:tcPr>
          <w:p w14:paraId="01BD476E" w14:textId="77777777" w:rsidR="006C655E" w:rsidRPr="005A071F" w:rsidRDefault="006C655E" w:rsidP="00222D09">
            <w:r w:rsidRPr="005A071F">
              <w:t>.932</w:t>
            </w:r>
          </w:p>
        </w:tc>
        <w:tc>
          <w:tcPr>
            <w:tcW w:w="1046" w:type="dxa"/>
          </w:tcPr>
          <w:p w14:paraId="5569F903" w14:textId="77777777" w:rsidR="006C655E" w:rsidRPr="005A071F" w:rsidRDefault="006C655E" w:rsidP="00222D09">
            <w:r w:rsidRPr="005A071F">
              <w:t>.096</w:t>
            </w:r>
          </w:p>
        </w:tc>
        <w:tc>
          <w:tcPr>
            <w:tcW w:w="723" w:type="dxa"/>
          </w:tcPr>
          <w:p w14:paraId="5D82CED1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02FB25B5" w14:textId="77777777" w:rsidTr="00CA0F6A">
        <w:tc>
          <w:tcPr>
            <w:tcW w:w="1398" w:type="dxa"/>
            <w:vMerge w:val="restart"/>
            <w:tcBorders>
              <w:top w:val="single" w:sz="4" w:space="0" w:color="000000"/>
            </w:tcBorders>
          </w:tcPr>
          <w:p w14:paraId="3BFF243C" w14:textId="77777777" w:rsidR="006C655E" w:rsidRPr="005A071F" w:rsidRDefault="006C655E" w:rsidP="00222D09">
            <w:r w:rsidRPr="005A071F">
              <w:t>School burnout</w:t>
            </w:r>
          </w:p>
        </w:tc>
        <w:tc>
          <w:tcPr>
            <w:tcW w:w="1580" w:type="dxa"/>
            <w:gridSpan w:val="2"/>
            <w:vMerge w:val="restart"/>
            <w:tcBorders>
              <w:top w:val="single" w:sz="4" w:space="0" w:color="000000"/>
            </w:tcBorders>
          </w:tcPr>
          <w:p w14:paraId="461DD48F" w14:textId="77777777" w:rsidR="006C655E" w:rsidRPr="005A071F" w:rsidRDefault="006C655E" w:rsidP="00222D09">
            <w:r w:rsidRPr="005A071F">
              <w:t>1</w:t>
            </w:r>
          </w:p>
        </w:tc>
        <w:tc>
          <w:tcPr>
            <w:tcW w:w="919" w:type="dxa"/>
          </w:tcPr>
          <w:p w14:paraId="017045B9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4B669BD5" w14:textId="313C493A" w:rsidR="00CA0F6A" w:rsidRPr="005A071F" w:rsidRDefault="00CA0F6A" w:rsidP="002C67E3">
            <w:pPr>
              <w:jc w:val="center"/>
            </w:pPr>
            <w:r>
              <w:t>578</w:t>
            </w:r>
          </w:p>
        </w:tc>
        <w:tc>
          <w:tcPr>
            <w:tcW w:w="1377" w:type="dxa"/>
          </w:tcPr>
          <w:p w14:paraId="4B2F8088" w14:textId="375ED037" w:rsidR="006C655E" w:rsidRPr="005A071F" w:rsidRDefault="006C655E" w:rsidP="00222D09">
            <w:r w:rsidRPr="005A071F">
              <w:t>203.327</w:t>
            </w:r>
          </w:p>
        </w:tc>
        <w:tc>
          <w:tcPr>
            <w:tcW w:w="580" w:type="dxa"/>
          </w:tcPr>
          <w:p w14:paraId="7862AF54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7CED3195" w14:textId="77777777" w:rsidR="006C655E" w:rsidRPr="005A071F" w:rsidRDefault="006C655E" w:rsidP="00222D09">
            <w:r w:rsidRPr="005A071F">
              <w:t>.849</w:t>
            </w:r>
          </w:p>
        </w:tc>
        <w:tc>
          <w:tcPr>
            <w:tcW w:w="723" w:type="dxa"/>
          </w:tcPr>
          <w:p w14:paraId="32941BF0" w14:textId="77777777" w:rsidR="006C655E" w:rsidRPr="005A071F" w:rsidRDefault="006C655E" w:rsidP="00222D09">
            <w:r w:rsidRPr="005A071F">
              <w:t>.799</w:t>
            </w:r>
          </w:p>
        </w:tc>
        <w:tc>
          <w:tcPr>
            <w:tcW w:w="1046" w:type="dxa"/>
          </w:tcPr>
          <w:p w14:paraId="770094EF" w14:textId="77777777" w:rsidR="006C655E" w:rsidRPr="005A071F" w:rsidRDefault="006C655E" w:rsidP="00222D09">
            <w:r w:rsidRPr="005A071F">
              <w:t>.106</w:t>
            </w:r>
          </w:p>
        </w:tc>
        <w:tc>
          <w:tcPr>
            <w:tcW w:w="723" w:type="dxa"/>
          </w:tcPr>
          <w:p w14:paraId="6C5E915A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2F1CE3DC" w14:textId="77777777" w:rsidTr="00CA0F6A">
        <w:tc>
          <w:tcPr>
            <w:tcW w:w="1398" w:type="dxa"/>
            <w:vMerge/>
          </w:tcPr>
          <w:p w14:paraId="77E2358A" w14:textId="77777777" w:rsidR="006C655E" w:rsidRPr="005A071F" w:rsidRDefault="006C655E" w:rsidP="00222D09"/>
        </w:tc>
        <w:tc>
          <w:tcPr>
            <w:tcW w:w="1580" w:type="dxa"/>
            <w:gridSpan w:val="2"/>
            <w:vMerge/>
          </w:tcPr>
          <w:p w14:paraId="3C2CF675" w14:textId="77777777" w:rsidR="006C655E" w:rsidRPr="005A071F" w:rsidRDefault="006C655E" w:rsidP="00222D09"/>
        </w:tc>
        <w:tc>
          <w:tcPr>
            <w:tcW w:w="919" w:type="dxa"/>
          </w:tcPr>
          <w:p w14:paraId="23F7B2B5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37002C40" w14:textId="1048B077" w:rsidR="006C655E" w:rsidRPr="005A071F" w:rsidRDefault="00CA0F6A" w:rsidP="002C67E3">
            <w:pPr>
              <w:jc w:val="center"/>
            </w:pPr>
            <w:r>
              <w:t>578</w:t>
            </w:r>
          </w:p>
        </w:tc>
        <w:tc>
          <w:tcPr>
            <w:tcW w:w="1377" w:type="dxa"/>
          </w:tcPr>
          <w:p w14:paraId="708F992D" w14:textId="3A7509A7" w:rsidR="006C655E" w:rsidRPr="005A071F" w:rsidRDefault="006C655E" w:rsidP="00222D09">
            <w:r w:rsidRPr="005A071F">
              <w:t>82.338</w:t>
            </w:r>
          </w:p>
        </w:tc>
        <w:tc>
          <w:tcPr>
            <w:tcW w:w="580" w:type="dxa"/>
          </w:tcPr>
          <w:p w14:paraId="4FF441DE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688FB87D" w14:textId="77777777" w:rsidR="006C655E" w:rsidRPr="005A071F" w:rsidRDefault="006C655E" w:rsidP="00222D09">
            <w:r w:rsidRPr="005A071F">
              <w:t>.950</w:t>
            </w:r>
          </w:p>
        </w:tc>
        <w:tc>
          <w:tcPr>
            <w:tcW w:w="723" w:type="dxa"/>
          </w:tcPr>
          <w:p w14:paraId="6CA58141" w14:textId="77777777" w:rsidR="006C655E" w:rsidRPr="005A071F" w:rsidRDefault="006C655E" w:rsidP="00222D09">
            <w:r w:rsidRPr="005A071F">
              <w:t>.925</w:t>
            </w:r>
          </w:p>
        </w:tc>
        <w:tc>
          <w:tcPr>
            <w:tcW w:w="1046" w:type="dxa"/>
          </w:tcPr>
          <w:p w14:paraId="245C7F65" w14:textId="77777777" w:rsidR="006C655E" w:rsidRPr="005A071F" w:rsidRDefault="006C655E" w:rsidP="00222D09">
            <w:r w:rsidRPr="005A071F">
              <w:t>.065</w:t>
            </w:r>
          </w:p>
        </w:tc>
        <w:tc>
          <w:tcPr>
            <w:tcW w:w="723" w:type="dxa"/>
          </w:tcPr>
          <w:p w14:paraId="0B900502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2B09D2D1" w14:textId="77777777" w:rsidTr="00CA0F6A">
        <w:tc>
          <w:tcPr>
            <w:tcW w:w="1398" w:type="dxa"/>
            <w:vMerge/>
          </w:tcPr>
          <w:p w14:paraId="025E495D" w14:textId="77777777" w:rsidR="006C655E" w:rsidRPr="005A071F" w:rsidRDefault="006C655E" w:rsidP="00222D09"/>
        </w:tc>
        <w:tc>
          <w:tcPr>
            <w:tcW w:w="1580" w:type="dxa"/>
            <w:gridSpan w:val="2"/>
            <w:vMerge w:val="restart"/>
          </w:tcPr>
          <w:p w14:paraId="76313179" w14:textId="77777777" w:rsidR="006C655E" w:rsidRPr="005A071F" w:rsidRDefault="006C655E" w:rsidP="00222D09">
            <w:r w:rsidRPr="005A071F">
              <w:t>2</w:t>
            </w:r>
          </w:p>
        </w:tc>
        <w:tc>
          <w:tcPr>
            <w:tcW w:w="919" w:type="dxa"/>
          </w:tcPr>
          <w:p w14:paraId="5843F41B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6B62341A" w14:textId="74395239" w:rsidR="006C655E" w:rsidRPr="005A071F" w:rsidRDefault="00CA0F6A" w:rsidP="002C67E3">
            <w:pPr>
              <w:jc w:val="center"/>
            </w:pPr>
            <w:r>
              <w:t>551</w:t>
            </w:r>
          </w:p>
        </w:tc>
        <w:tc>
          <w:tcPr>
            <w:tcW w:w="1377" w:type="dxa"/>
          </w:tcPr>
          <w:p w14:paraId="41F89809" w14:textId="1CAE7243" w:rsidR="006C655E" w:rsidRPr="005A071F" w:rsidRDefault="006C655E" w:rsidP="00222D09">
            <w:r w:rsidRPr="005A071F">
              <w:t>203.899</w:t>
            </w:r>
          </w:p>
        </w:tc>
        <w:tc>
          <w:tcPr>
            <w:tcW w:w="580" w:type="dxa"/>
          </w:tcPr>
          <w:p w14:paraId="78ED5E25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45419938" w14:textId="77777777" w:rsidR="006C655E" w:rsidRPr="005A071F" w:rsidRDefault="006C655E" w:rsidP="00222D09">
            <w:r w:rsidRPr="005A071F">
              <w:t>.866</w:t>
            </w:r>
          </w:p>
        </w:tc>
        <w:tc>
          <w:tcPr>
            <w:tcW w:w="723" w:type="dxa"/>
          </w:tcPr>
          <w:p w14:paraId="009FC2DA" w14:textId="77777777" w:rsidR="006C655E" w:rsidRPr="005A071F" w:rsidRDefault="006C655E" w:rsidP="00222D09">
            <w:r w:rsidRPr="005A071F">
              <w:t>.821</w:t>
            </w:r>
          </w:p>
        </w:tc>
        <w:tc>
          <w:tcPr>
            <w:tcW w:w="1046" w:type="dxa"/>
          </w:tcPr>
          <w:p w14:paraId="0C02DFF1" w14:textId="77777777" w:rsidR="006C655E" w:rsidRPr="005A071F" w:rsidRDefault="006C655E" w:rsidP="00222D09">
            <w:r w:rsidRPr="005A071F">
              <w:t>.112</w:t>
            </w:r>
          </w:p>
        </w:tc>
        <w:tc>
          <w:tcPr>
            <w:tcW w:w="723" w:type="dxa"/>
          </w:tcPr>
          <w:p w14:paraId="6555E39C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374B445B" w14:textId="77777777" w:rsidTr="00CA0F6A">
        <w:tc>
          <w:tcPr>
            <w:tcW w:w="1398" w:type="dxa"/>
            <w:vMerge/>
          </w:tcPr>
          <w:p w14:paraId="32E976BD" w14:textId="77777777" w:rsidR="006C655E" w:rsidRPr="005A071F" w:rsidRDefault="006C655E" w:rsidP="00222D09"/>
        </w:tc>
        <w:tc>
          <w:tcPr>
            <w:tcW w:w="1580" w:type="dxa"/>
            <w:gridSpan w:val="2"/>
            <w:vMerge/>
          </w:tcPr>
          <w:p w14:paraId="417D1032" w14:textId="77777777" w:rsidR="006C655E" w:rsidRPr="005A071F" w:rsidRDefault="006C655E" w:rsidP="00222D09"/>
        </w:tc>
        <w:tc>
          <w:tcPr>
            <w:tcW w:w="919" w:type="dxa"/>
          </w:tcPr>
          <w:p w14:paraId="75E31857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0C55F332" w14:textId="6F840ECC" w:rsidR="006C655E" w:rsidRPr="005A071F" w:rsidRDefault="00CA0F6A" w:rsidP="002C67E3">
            <w:pPr>
              <w:jc w:val="center"/>
            </w:pPr>
            <w:r>
              <w:t>551</w:t>
            </w:r>
          </w:p>
        </w:tc>
        <w:tc>
          <w:tcPr>
            <w:tcW w:w="1377" w:type="dxa"/>
          </w:tcPr>
          <w:p w14:paraId="2429BB11" w14:textId="3175B964" w:rsidR="006C655E" w:rsidRPr="005A071F" w:rsidRDefault="006C655E" w:rsidP="00222D09">
            <w:r w:rsidRPr="005A071F">
              <w:t>97.910</w:t>
            </w:r>
          </w:p>
        </w:tc>
        <w:tc>
          <w:tcPr>
            <w:tcW w:w="580" w:type="dxa"/>
          </w:tcPr>
          <w:p w14:paraId="6FFA3F95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6E66311C" w14:textId="77777777" w:rsidR="006C655E" w:rsidRPr="005A071F" w:rsidRDefault="006C655E" w:rsidP="00222D09">
            <w:r w:rsidRPr="005A071F">
              <w:t>.947</w:t>
            </w:r>
          </w:p>
        </w:tc>
        <w:tc>
          <w:tcPr>
            <w:tcW w:w="723" w:type="dxa"/>
          </w:tcPr>
          <w:p w14:paraId="6176F448" w14:textId="77777777" w:rsidR="006C655E" w:rsidRPr="005A071F" w:rsidRDefault="006C655E" w:rsidP="00222D09">
            <w:r w:rsidRPr="005A071F">
              <w:t>.921</w:t>
            </w:r>
          </w:p>
        </w:tc>
        <w:tc>
          <w:tcPr>
            <w:tcW w:w="1046" w:type="dxa"/>
          </w:tcPr>
          <w:p w14:paraId="2B866AC3" w14:textId="77777777" w:rsidR="006C655E" w:rsidRPr="005A071F" w:rsidRDefault="006C655E" w:rsidP="00222D09">
            <w:r w:rsidRPr="005A071F">
              <w:t>.075</w:t>
            </w:r>
          </w:p>
        </w:tc>
        <w:tc>
          <w:tcPr>
            <w:tcW w:w="723" w:type="dxa"/>
          </w:tcPr>
          <w:p w14:paraId="5EBA974D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43C358E4" w14:textId="77777777" w:rsidTr="00CA0F6A">
        <w:tc>
          <w:tcPr>
            <w:tcW w:w="1398" w:type="dxa"/>
            <w:vMerge/>
          </w:tcPr>
          <w:p w14:paraId="5D8A39AA" w14:textId="77777777" w:rsidR="006C655E" w:rsidRPr="005A071F" w:rsidRDefault="006C655E" w:rsidP="00222D09"/>
        </w:tc>
        <w:tc>
          <w:tcPr>
            <w:tcW w:w="381" w:type="dxa"/>
          </w:tcPr>
          <w:p w14:paraId="1AD30A19" w14:textId="77777777" w:rsidR="006C655E" w:rsidRPr="005A071F" w:rsidRDefault="006C655E" w:rsidP="00222D09">
            <w:r w:rsidRPr="005A071F">
              <w:t>3</w:t>
            </w:r>
          </w:p>
        </w:tc>
        <w:tc>
          <w:tcPr>
            <w:tcW w:w="1199" w:type="dxa"/>
          </w:tcPr>
          <w:p w14:paraId="2D3724AB" w14:textId="77777777" w:rsidR="006C655E" w:rsidRPr="005A071F" w:rsidRDefault="006C655E" w:rsidP="00222D09"/>
        </w:tc>
        <w:tc>
          <w:tcPr>
            <w:tcW w:w="919" w:type="dxa"/>
          </w:tcPr>
          <w:p w14:paraId="378687D1" w14:textId="77777777" w:rsidR="006C655E" w:rsidRPr="005A071F" w:rsidRDefault="006C655E" w:rsidP="002C67E3">
            <w:pPr>
              <w:jc w:val="center"/>
            </w:pPr>
          </w:p>
        </w:tc>
        <w:tc>
          <w:tcPr>
            <w:tcW w:w="990" w:type="dxa"/>
          </w:tcPr>
          <w:p w14:paraId="5FB2B39F" w14:textId="77777777" w:rsidR="006C655E" w:rsidRPr="005A071F" w:rsidRDefault="006C655E" w:rsidP="002C67E3">
            <w:pPr>
              <w:jc w:val="center"/>
            </w:pPr>
          </w:p>
        </w:tc>
        <w:tc>
          <w:tcPr>
            <w:tcW w:w="1377" w:type="dxa"/>
          </w:tcPr>
          <w:p w14:paraId="3F1532A5" w14:textId="585F6BAD" w:rsidR="006C655E" w:rsidRPr="005A071F" w:rsidRDefault="006C655E" w:rsidP="00222D09"/>
        </w:tc>
        <w:tc>
          <w:tcPr>
            <w:tcW w:w="580" w:type="dxa"/>
          </w:tcPr>
          <w:p w14:paraId="2B44B5FD" w14:textId="77777777" w:rsidR="006C655E" w:rsidRPr="005A071F" w:rsidRDefault="006C655E" w:rsidP="00222D09"/>
        </w:tc>
        <w:tc>
          <w:tcPr>
            <w:tcW w:w="723" w:type="dxa"/>
          </w:tcPr>
          <w:p w14:paraId="060680C8" w14:textId="77777777" w:rsidR="006C655E" w:rsidRPr="005A071F" w:rsidRDefault="006C655E" w:rsidP="00222D09"/>
        </w:tc>
        <w:tc>
          <w:tcPr>
            <w:tcW w:w="723" w:type="dxa"/>
          </w:tcPr>
          <w:p w14:paraId="42873247" w14:textId="77777777" w:rsidR="006C655E" w:rsidRPr="005A071F" w:rsidRDefault="006C655E" w:rsidP="00222D09"/>
        </w:tc>
        <w:tc>
          <w:tcPr>
            <w:tcW w:w="1046" w:type="dxa"/>
          </w:tcPr>
          <w:p w14:paraId="57A09B6B" w14:textId="77777777" w:rsidR="006C655E" w:rsidRPr="005A071F" w:rsidRDefault="006C655E" w:rsidP="00222D09"/>
        </w:tc>
        <w:tc>
          <w:tcPr>
            <w:tcW w:w="723" w:type="dxa"/>
          </w:tcPr>
          <w:p w14:paraId="4777389A" w14:textId="77777777" w:rsidR="006C655E" w:rsidRPr="005A071F" w:rsidRDefault="006C655E" w:rsidP="00222D09"/>
        </w:tc>
      </w:tr>
      <w:tr w:rsidR="006C655E" w:rsidRPr="005A071F" w14:paraId="2A70D4D1" w14:textId="77777777" w:rsidTr="00CA0F6A">
        <w:tc>
          <w:tcPr>
            <w:tcW w:w="1398" w:type="dxa"/>
            <w:vMerge/>
          </w:tcPr>
          <w:p w14:paraId="383600B7" w14:textId="77777777" w:rsidR="006C655E" w:rsidRPr="005A071F" w:rsidRDefault="006C655E" w:rsidP="00222D09"/>
        </w:tc>
        <w:tc>
          <w:tcPr>
            <w:tcW w:w="381" w:type="dxa"/>
            <w:vMerge w:val="restart"/>
          </w:tcPr>
          <w:p w14:paraId="0AC636D0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7131843B" w14:textId="77777777" w:rsidR="006C655E" w:rsidRPr="005A071F" w:rsidRDefault="006C655E" w:rsidP="00222D09">
            <w:r w:rsidRPr="005A071F">
              <w:t>Cohort 1</w:t>
            </w:r>
          </w:p>
        </w:tc>
        <w:tc>
          <w:tcPr>
            <w:tcW w:w="919" w:type="dxa"/>
          </w:tcPr>
          <w:p w14:paraId="13AAADE4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0AE483BA" w14:textId="25E9D925" w:rsidR="006C655E" w:rsidRPr="005A071F" w:rsidRDefault="00CA0F6A" w:rsidP="002C67E3">
            <w:pPr>
              <w:jc w:val="center"/>
            </w:pPr>
            <w:r>
              <w:t>452</w:t>
            </w:r>
          </w:p>
        </w:tc>
        <w:tc>
          <w:tcPr>
            <w:tcW w:w="1377" w:type="dxa"/>
          </w:tcPr>
          <w:p w14:paraId="15DDD162" w14:textId="65A1CA8E" w:rsidR="006C655E" w:rsidRPr="005A071F" w:rsidRDefault="006C655E" w:rsidP="00222D09">
            <w:r w:rsidRPr="005A071F">
              <w:t>288.321</w:t>
            </w:r>
          </w:p>
        </w:tc>
        <w:tc>
          <w:tcPr>
            <w:tcW w:w="580" w:type="dxa"/>
          </w:tcPr>
          <w:p w14:paraId="79B65000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62280111" w14:textId="77777777" w:rsidR="006C655E" w:rsidRPr="005A071F" w:rsidRDefault="006C655E" w:rsidP="00222D09">
            <w:r w:rsidRPr="005A071F">
              <w:t>.831</w:t>
            </w:r>
          </w:p>
        </w:tc>
        <w:tc>
          <w:tcPr>
            <w:tcW w:w="723" w:type="dxa"/>
          </w:tcPr>
          <w:p w14:paraId="33BDC6C3" w14:textId="77777777" w:rsidR="006C655E" w:rsidRPr="005A071F" w:rsidRDefault="006C655E" w:rsidP="00222D09">
            <w:r w:rsidRPr="005A071F">
              <w:t>.774</w:t>
            </w:r>
          </w:p>
        </w:tc>
        <w:tc>
          <w:tcPr>
            <w:tcW w:w="1046" w:type="dxa"/>
          </w:tcPr>
          <w:p w14:paraId="127EFBA9" w14:textId="77777777" w:rsidR="006C655E" w:rsidRPr="005A071F" w:rsidRDefault="006C655E" w:rsidP="00222D09">
            <w:r w:rsidRPr="005A071F">
              <w:t>.146</w:t>
            </w:r>
          </w:p>
        </w:tc>
        <w:tc>
          <w:tcPr>
            <w:tcW w:w="723" w:type="dxa"/>
          </w:tcPr>
          <w:p w14:paraId="2C894D8D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01705795" w14:textId="77777777" w:rsidTr="00CA0F6A">
        <w:tc>
          <w:tcPr>
            <w:tcW w:w="1398" w:type="dxa"/>
            <w:vMerge/>
          </w:tcPr>
          <w:p w14:paraId="45A1316A" w14:textId="77777777" w:rsidR="006C655E" w:rsidRPr="005A071F" w:rsidRDefault="006C655E" w:rsidP="00222D09"/>
        </w:tc>
        <w:tc>
          <w:tcPr>
            <w:tcW w:w="381" w:type="dxa"/>
            <w:vMerge/>
          </w:tcPr>
          <w:p w14:paraId="53F18107" w14:textId="77777777" w:rsidR="006C655E" w:rsidRPr="005A071F" w:rsidRDefault="006C655E" w:rsidP="00222D09"/>
        </w:tc>
        <w:tc>
          <w:tcPr>
            <w:tcW w:w="1199" w:type="dxa"/>
            <w:vMerge/>
          </w:tcPr>
          <w:p w14:paraId="72EFDB5B" w14:textId="77777777" w:rsidR="006C655E" w:rsidRPr="005A071F" w:rsidRDefault="006C655E" w:rsidP="00222D09"/>
        </w:tc>
        <w:tc>
          <w:tcPr>
            <w:tcW w:w="919" w:type="dxa"/>
          </w:tcPr>
          <w:p w14:paraId="76BF2EE3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00B3DE06" w14:textId="14F23655" w:rsidR="006C655E" w:rsidRPr="005A071F" w:rsidRDefault="00CA0F6A" w:rsidP="002C67E3">
            <w:pPr>
              <w:jc w:val="center"/>
            </w:pPr>
            <w:r>
              <w:t>452</w:t>
            </w:r>
          </w:p>
        </w:tc>
        <w:tc>
          <w:tcPr>
            <w:tcW w:w="1377" w:type="dxa"/>
          </w:tcPr>
          <w:p w14:paraId="1F76ABFC" w14:textId="7B9E3DC0" w:rsidR="006C655E" w:rsidRPr="005A071F" w:rsidRDefault="006C655E" w:rsidP="00222D09">
            <w:r w:rsidRPr="005A071F">
              <w:t>87.736</w:t>
            </w:r>
          </w:p>
        </w:tc>
        <w:tc>
          <w:tcPr>
            <w:tcW w:w="580" w:type="dxa"/>
          </w:tcPr>
          <w:p w14:paraId="26B09D38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608C296F" w14:textId="77777777" w:rsidR="006C655E" w:rsidRPr="005A071F" w:rsidRDefault="006C655E" w:rsidP="00222D09">
            <w:r w:rsidRPr="005A071F">
              <w:t>.959</w:t>
            </w:r>
          </w:p>
        </w:tc>
        <w:tc>
          <w:tcPr>
            <w:tcW w:w="723" w:type="dxa"/>
          </w:tcPr>
          <w:p w14:paraId="7C1E7B16" w14:textId="77777777" w:rsidR="006C655E" w:rsidRPr="005A071F" w:rsidRDefault="006C655E" w:rsidP="00222D09">
            <w:r w:rsidRPr="005A071F">
              <w:t>.938</w:t>
            </w:r>
          </w:p>
        </w:tc>
        <w:tc>
          <w:tcPr>
            <w:tcW w:w="1046" w:type="dxa"/>
          </w:tcPr>
          <w:p w14:paraId="3864ED2F" w14:textId="77777777" w:rsidR="006C655E" w:rsidRPr="005A071F" w:rsidRDefault="006C655E" w:rsidP="00222D09">
            <w:r w:rsidRPr="005A071F">
              <w:t>.077</w:t>
            </w:r>
          </w:p>
        </w:tc>
        <w:tc>
          <w:tcPr>
            <w:tcW w:w="723" w:type="dxa"/>
          </w:tcPr>
          <w:p w14:paraId="12EBF706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07CB8214" w14:textId="77777777" w:rsidTr="00CA0F6A">
        <w:tc>
          <w:tcPr>
            <w:tcW w:w="1398" w:type="dxa"/>
            <w:vMerge/>
          </w:tcPr>
          <w:p w14:paraId="4DDC9DA9" w14:textId="77777777" w:rsidR="006C655E" w:rsidRPr="005A071F" w:rsidRDefault="006C655E" w:rsidP="00222D09"/>
        </w:tc>
        <w:tc>
          <w:tcPr>
            <w:tcW w:w="381" w:type="dxa"/>
            <w:vMerge/>
          </w:tcPr>
          <w:p w14:paraId="23992E85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469A6641" w14:textId="77777777" w:rsidR="006C655E" w:rsidRPr="005A071F" w:rsidRDefault="006C655E" w:rsidP="00222D09">
            <w:r w:rsidRPr="005A071F">
              <w:t>Cohort 2</w:t>
            </w:r>
          </w:p>
        </w:tc>
        <w:tc>
          <w:tcPr>
            <w:tcW w:w="919" w:type="dxa"/>
          </w:tcPr>
          <w:p w14:paraId="2C519F76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6C6AB308" w14:textId="3FEC28DC" w:rsidR="006C655E" w:rsidRPr="005A071F" w:rsidRDefault="00CA0F6A" w:rsidP="002C67E3">
            <w:pPr>
              <w:jc w:val="center"/>
            </w:pPr>
            <w:r>
              <w:t>475</w:t>
            </w:r>
          </w:p>
        </w:tc>
        <w:tc>
          <w:tcPr>
            <w:tcW w:w="1377" w:type="dxa"/>
          </w:tcPr>
          <w:p w14:paraId="525F2F28" w14:textId="0F59359E" w:rsidR="006C655E" w:rsidRPr="005A071F" w:rsidRDefault="006C655E" w:rsidP="00222D09">
            <w:r w:rsidRPr="005A071F">
              <w:t>150.982</w:t>
            </w:r>
          </w:p>
        </w:tc>
        <w:tc>
          <w:tcPr>
            <w:tcW w:w="580" w:type="dxa"/>
          </w:tcPr>
          <w:p w14:paraId="28A101B3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43CB06A5" w14:textId="77777777" w:rsidR="006C655E" w:rsidRPr="005A071F" w:rsidRDefault="006C655E" w:rsidP="00222D09">
            <w:r w:rsidRPr="005A071F">
              <w:t>.904</w:t>
            </w:r>
          </w:p>
        </w:tc>
        <w:tc>
          <w:tcPr>
            <w:tcW w:w="723" w:type="dxa"/>
          </w:tcPr>
          <w:p w14:paraId="5ECAC0E1" w14:textId="77777777" w:rsidR="006C655E" w:rsidRPr="005A071F" w:rsidRDefault="006C655E" w:rsidP="00222D09">
            <w:r w:rsidRPr="005A071F">
              <w:t>.871</w:t>
            </w:r>
          </w:p>
        </w:tc>
        <w:tc>
          <w:tcPr>
            <w:tcW w:w="1046" w:type="dxa"/>
          </w:tcPr>
          <w:p w14:paraId="235668E2" w14:textId="77777777" w:rsidR="006C655E" w:rsidRPr="005A071F" w:rsidRDefault="006C655E" w:rsidP="00222D09">
            <w:r w:rsidRPr="005A071F">
              <w:t>.098</w:t>
            </w:r>
          </w:p>
        </w:tc>
        <w:tc>
          <w:tcPr>
            <w:tcW w:w="723" w:type="dxa"/>
          </w:tcPr>
          <w:p w14:paraId="45026438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633675EE" w14:textId="77777777" w:rsidTr="00CA0F6A">
        <w:tc>
          <w:tcPr>
            <w:tcW w:w="1398" w:type="dxa"/>
            <w:vMerge/>
          </w:tcPr>
          <w:p w14:paraId="2549E28E" w14:textId="77777777" w:rsidR="006C655E" w:rsidRPr="005A071F" w:rsidRDefault="006C655E" w:rsidP="00222D09"/>
        </w:tc>
        <w:tc>
          <w:tcPr>
            <w:tcW w:w="381" w:type="dxa"/>
            <w:vMerge/>
          </w:tcPr>
          <w:p w14:paraId="1E851849" w14:textId="77777777" w:rsidR="006C655E" w:rsidRPr="005A071F" w:rsidRDefault="006C655E" w:rsidP="00222D09"/>
        </w:tc>
        <w:tc>
          <w:tcPr>
            <w:tcW w:w="1199" w:type="dxa"/>
            <w:vMerge/>
          </w:tcPr>
          <w:p w14:paraId="730172EC" w14:textId="77777777" w:rsidR="006C655E" w:rsidRPr="005A071F" w:rsidRDefault="006C655E" w:rsidP="00222D09"/>
        </w:tc>
        <w:tc>
          <w:tcPr>
            <w:tcW w:w="919" w:type="dxa"/>
          </w:tcPr>
          <w:p w14:paraId="19A2AFBD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7BE5FAF8" w14:textId="3E56DE96" w:rsidR="006C655E" w:rsidRPr="005A071F" w:rsidRDefault="00CA0F6A" w:rsidP="002C67E3">
            <w:pPr>
              <w:jc w:val="center"/>
            </w:pPr>
            <w:r>
              <w:t>475</w:t>
            </w:r>
          </w:p>
        </w:tc>
        <w:tc>
          <w:tcPr>
            <w:tcW w:w="1377" w:type="dxa"/>
          </w:tcPr>
          <w:p w14:paraId="113C9DA3" w14:textId="54632DEF" w:rsidR="006C655E" w:rsidRPr="005A071F" w:rsidRDefault="006C655E" w:rsidP="00222D09">
            <w:r w:rsidRPr="005A071F">
              <w:t>46.508</w:t>
            </w:r>
          </w:p>
        </w:tc>
        <w:tc>
          <w:tcPr>
            <w:tcW w:w="580" w:type="dxa"/>
          </w:tcPr>
          <w:p w14:paraId="5D781DA0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641571CB" w14:textId="77777777" w:rsidR="006C655E" w:rsidRPr="005A071F" w:rsidRDefault="006C655E" w:rsidP="00222D09">
            <w:r w:rsidRPr="005A071F">
              <w:t>.982</w:t>
            </w:r>
          </w:p>
        </w:tc>
        <w:tc>
          <w:tcPr>
            <w:tcW w:w="723" w:type="dxa"/>
          </w:tcPr>
          <w:p w14:paraId="25BB5D74" w14:textId="77777777" w:rsidR="006C655E" w:rsidRPr="005A071F" w:rsidRDefault="006C655E" w:rsidP="00222D09">
            <w:r w:rsidRPr="005A071F">
              <w:t>.974</w:t>
            </w:r>
          </w:p>
        </w:tc>
        <w:tc>
          <w:tcPr>
            <w:tcW w:w="1046" w:type="dxa"/>
          </w:tcPr>
          <w:p w14:paraId="1FFCE36A" w14:textId="77777777" w:rsidR="006C655E" w:rsidRPr="005A071F" w:rsidRDefault="006C655E" w:rsidP="00222D09">
            <w:r w:rsidRPr="005A071F">
              <w:t>.044</w:t>
            </w:r>
          </w:p>
        </w:tc>
        <w:tc>
          <w:tcPr>
            <w:tcW w:w="723" w:type="dxa"/>
          </w:tcPr>
          <w:p w14:paraId="43AD1CCB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422CEC6F" w14:textId="77777777" w:rsidTr="00CA0F6A">
        <w:tc>
          <w:tcPr>
            <w:tcW w:w="1398" w:type="dxa"/>
            <w:vMerge/>
          </w:tcPr>
          <w:p w14:paraId="3B5711AA" w14:textId="77777777" w:rsidR="006C655E" w:rsidRPr="005A071F" w:rsidRDefault="006C655E" w:rsidP="00222D09"/>
        </w:tc>
        <w:tc>
          <w:tcPr>
            <w:tcW w:w="381" w:type="dxa"/>
          </w:tcPr>
          <w:p w14:paraId="164D774F" w14:textId="77777777" w:rsidR="006C655E" w:rsidRPr="005A071F" w:rsidRDefault="006C655E" w:rsidP="00222D09">
            <w:r w:rsidRPr="005A071F">
              <w:t>4</w:t>
            </w:r>
          </w:p>
        </w:tc>
        <w:tc>
          <w:tcPr>
            <w:tcW w:w="1199" w:type="dxa"/>
          </w:tcPr>
          <w:p w14:paraId="34E6CF4B" w14:textId="77777777" w:rsidR="006C655E" w:rsidRPr="005A071F" w:rsidRDefault="006C655E" w:rsidP="00222D09"/>
        </w:tc>
        <w:tc>
          <w:tcPr>
            <w:tcW w:w="919" w:type="dxa"/>
          </w:tcPr>
          <w:p w14:paraId="15AB2F90" w14:textId="77777777" w:rsidR="006C655E" w:rsidRPr="005A071F" w:rsidRDefault="006C655E" w:rsidP="002C67E3">
            <w:pPr>
              <w:jc w:val="center"/>
            </w:pPr>
          </w:p>
        </w:tc>
        <w:tc>
          <w:tcPr>
            <w:tcW w:w="990" w:type="dxa"/>
          </w:tcPr>
          <w:p w14:paraId="040FF430" w14:textId="77777777" w:rsidR="006C655E" w:rsidRPr="005A071F" w:rsidRDefault="006C655E" w:rsidP="002C67E3">
            <w:pPr>
              <w:jc w:val="center"/>
            </w:pPr>
          </w:p>
        </w:tc>
        <w:tc>
          <w:tcPr>
            <w:tcW w:w="1377" w:type="dxa"/>
          </w:tcPr>
          <w:p w14:paraId="634C6D72" w14:textId="40D9F16F" w:rsidR="006C655E" w:rsidRPr="005A071F" w:rsidRDefault="006C655E" w:rsidP="00222D09"/>
        </w:tc>
        <w:tc>
          <w:tcPr>
            <w:tcW w:w="580" w:type="dxa"/>
          </w:tcPr>
          <w:p w14:paraId="060F88DB" w14:textId="77777777" w:rsidR="006C655E" w:rsidRPr="005A071F" w:rsidRDefault="006C655E" w:rsidP="00222D09"/>
        </w:tc>
        <w:tc>
          <w:tcPr>
            <w:tcW w:w="723" w:type="dxa"/>
          </w:tcPr>
          <w:p w14:paraId="1D01F641" w14:textId="77777777" w:rsidR="006C655E" w:rsidRPr="005A071F" w:rsidRDefault="006C655E" w:rsidP="00222D09"/>
        </w:tc>
        <w:tc>
          <w:tcPr>
            <w:tcW w:w="723" w:type="dxa"/>
          </w:tcPr>
          <w:p w14:paraId="6F50D408" w14:textId="77777777" w:rsidR="006C655E" w:rsidRPr="005A071F" w:rsidRDefault="006C655E" w:rsidP="00222D09"/>
        </w:tc>
        <w:tc>
          <w:tcPr>
            <w:tcW w:w="1046" w:type="dxa"/>
          </w:tcPr>
          <w:p w14:paraId="0AE32E7F" w14:textId="77777777" w:rsidR="006C655E" w:rsidRPr="005A071F" w:rsidRDefault="006C655E" w:rsidP="00222D09"/>
        </w:tc>
        <w:tc>
          <w:tcPr>
            <w:tcW w:w="723" w:type="dxa"/>
          </w:tcPr>
          <w:p w14:paraId="487B6DB7" w14:textId="77777777" w:rsidR="006C655E" w:rsidRPr="005A071F" w:rsidRDefault="006C655E" w:rsidP="00222D09"/>
        </w:tc>
      </w:tr>
      <w:tr w:rsidR="006C655E" w:rsidRPr="005A071F" w14:paraId="031DD354" w14:textId="77777777" w:rsidTr="00CA0F6A">
        <w:tc>
          <w:tcPr>
            <w:tcW w:w="1398" w:type="dxa"/>
            <w:vMerge/>
          </w:tcPr>
          <w:p w14:paraId="507727D4" w14:textId="77777777" w:rsidR="006C655E" w:rsidRPr="005A071F" w:rsidRDefault="006C655E" w:rsidP="00222D09"/>
        </w:tc>
        <w:tc>
          <w:tcPr>
            <w:tcW w:w="381" w:type="dxa"/>
            <w:vMerge w:val="restart"/>
          </w:tcPr>
          <w:p w14:paraId="063FD120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59467BAF" w14:textId="77777777" w:rsidR="006C655E" w:rsidRPr="005A071F" w:rsidRDefault="006C655E" w:rsidP="00222D09">
            <w:r w:rsidRPr="005A071F">
              <w:t>Cohort 1</w:t>
            </w:r>
          </w:p>
        </w:tc>
        <w:tc>
          <w:tcPr>
            <w:tcW w:w="919" w:type="dxa"/>
          </w:tcPr>
          <w:p w14:paraId="0003D839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6881EF76" w14:textId="743676C6" w:rsidR="006C655E" w:rsidRPr="005A071F" w:rsidRDefault="002C67E3" w:rsidP="002C67E3">
            <w:pPr>
              <w:jc w:val="center"/>
            </w:pPr>
            <w:r>
              <w:t>436</w:t>
            </w:r>
          </w:p>
        </w:tc>
        <w:tc>
          <w:tcPr>
            <w:tcW w:w="1377" w:type="dxa"/>
          </w:tcPr>
          <w:p w14:paraId="2E8AA88C" w14:textId="73178623" w:rsidR="006C655E" w:rsidRPr="005A071F" w:rsidRDefault="006C655E" w:rsidP="00222D09">
            <w:r w:rsidRPr="005A071F">
              <w:t>237.572</w:t>
            </w:r>
          </w:p>
        </w:tc>
        <w:tc>
          <w:tcPr>
            <w:tcW w:w="580" w:type="dxa"/>
          </w:tcPr>
          <w:p w14:paraId="1870D24A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3B401080" w14:textId="77777777" w:rsidR="006C655E" w:rsidRPr="005A071F" w:rsidRDefault="006C655E" w:rsidP="00222D09">
            <w:r w:rsidRPr="005A071F">
              <w:t>.853</w:t>
            </w:r>
          </w:p>
        </w:tc>
        <w:tc>
          <w:tcPr>
            <w:tcW w:w="723" w:type="dxa"/>
          </w:tcPr>
          <w:p w14:paraId="23C5D5C2" w14:textId="77777777" w:rsidR="006C655E" w:rsidRPr="005A071F" w:rsidRDefault="006C655E" w:rsidP="00222D09">
            <w:r w:rsidRPr="005A071F">
              <w:t>.804</w:t>
            </w:r>
          </w:p>
        </w:tc>
        <w:tc>
          <w:tcPr>
            <w:tcW w:w="1046" w:type="dxa"/>
          </w:tcPr>
          <w:p w14:paraId="77A627C6" w14:textId="77777777" w:rsidR="006C655E" w:rsidRPr="005A071F" w:rsidRDefault="006C655E" w:rsidP="00222D09">
            <w:r w:rsidRPr="005A071F">
              <w:t>.134</w:t>
            </w:r>
          </w:p>
        </w:tc>
        <w:tc>
          <w:tcPr>
            <w:tcW w:w="723" w:type="dxa"/>
          </w:tcPr>
          <w:p w14:paraId="3C50CEE4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2723B21C" w14:textId="77777777" w:rsidTr="00CA0F6A">
        <w:tc>
          <w:tcPr>
            <w:tcW w:w="1398" w:type="dxa"/>
            <w:vMerge/>
          </w:tcPr>
          <w:p w14:paraId="2A40F078" w14:textId="77777777" w:rsidR="006C655E" w:rsidRPr="005A071F" w:rsidRDefault="006C655E" w:rsidP="00222D09"/>
        </w:tc>
        <w:tc>
          <w:tcPr>
            <w:tcW w:w="381" w:type="dxa"/>
            <w:vMerge/>
          </w:tcPr>
          <w:p w14:paraId="1855F2DB" w14:textId="77777777" w:rsidR="006C655E" w:rsidRPr="005A071F" w:rsidRDefault="006C655E" w:rsidP="00222D09"/>
        </w:tc>
        <w:tc>
          <w:tcPr>
            <w:tcW w:w="1199" w:type="dxa"/>
            <w:vMerge/>
          </w:tcPr>
          <w:p w14:paraId="34527C13" w14:textId="77777777" w:rsidR="006C655E" w:rsidRPr="005A071F" w:rsidRDefault="006C655E" w:rsidP="00222D09"/>
        </w:tc>
        <w:tc>
          <w:tcPr>
            <w:tcW w:w="919" w:type="dxa"/>
          </w:tcPr>
          <w:p w14:paraId="5B6EA770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4F73008A" w14:textId="1D4CCB54" w:rsidR="006C655E" w:rsidRPr="005A071F" w:rsidRDefault="002C67E3" w:rsidP="002C67E3">
            <w:pPr>
              <w:jc w:val="center"/>
            </w:pPr>
            <w:r>
              <w:t>436</w:t>
            </w:r>
          </w:p>
        </w:tc>
        <w:tc>
          <w:tcPr>
            <w:tcW w:w="1377" w:type="dxa"/>
          </w:tcPr>
          <w:p w14:paraId="3F1A58EA" w14:textId="5BCC80B8" w:rsidR="006C655E" w:rsidRPr="005A071F" w:rsidRDefault="006C655E" w:rsidP="00222D09">
            <w:r w:rsidRPr="005A071F">
              <w:t>69.174</w:t>
            </w:r>
          </w:p>
        </w:tc>
        <w:tc>
          <w:tcPr>
            <w:tcW w:w="580" w:type="dxa"/>
          </w:tcPr>
          <w:p w14:paraId="70D1F20E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413FF640" w14:textId="77777777" w:rsidR="006C655E" w:rsidRPr="005A071F" w:rsidRDefault="006C655E" w:rsidP="00222D09">
            <w:r w:rsidRPr="005A071F">
              <w:t>.968</w:t>
            </w:r>
          </w:p>
        </w:tc>
        <w:tc>
          <w:tcPr>
            <w:tcW w:w="723" w:type="dxa"/>
          </w:tcPr>
          <w:p w14:paraId="4DD6D622" w14:textId="77777777" w:rsidR="006C655E" w:rsidRPr="005A071F" w:rsidRDefault="006C655E" w:rsidP="00222D09">
            <w:r w:rsidRPr="005A071F">
              <w:t>.953</w:t>
            </w:r>
          </w:p>
        </w:tc>
        <w:tc>
          <w:tcPr>
            <w:tcW w:w="1046" w:type="dxa"/>
          </w:tcPr>
          <w:p w14:paraId="45E1AADF" w14:textId="77777777" w:rsidR="006C655E" w:rsidRPr="005A071F" w:rsidRDefault="006C655E" w:rsidP="00222D09">
            <w:r w:rsidRPr="005A071F">
              <w:t>.066</w:t>
            </w:r>
          </w:p>
        </w:tc>
        <w:tc>
          <w:tcPr>
            <w:tcW w:w="723" w:type="dxa"/>
          </w:tcPr>
          <w:p w14:paraId="7D6502A7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5FDC2F17" w14:textId="77777777" w:rsidTr="00CA0F6A">
        <w:tc>
          <w:tcPr>
            <w:tcW w:w="1398" w:type="dxa"/>
            <w:vMerge/>
          </w:tcPr>
          <w:p w14:paraId="1F74B650" w14:textId="77777777" w:rsidR="006C655E" w:rsidRPr="005A071F" w:rsidRDefault="006C655E" w:rsidP="00222D09"/>
        </w:tc>
        <w:tc>
          <w:tcPr>
            <w:tcW w:w="381" w:type="dxa"/>
            <w:vMerge/>
          </w:tcPr>
          <w:p w14:paraId="5B82E23E" w14:textId="77777777" w:rsidR="006C655E" w:rsidRPr="005A071F" w:rsidRDefault="006C655E" w:rsidP="00222D09"/>
        </w:tc>
        <w:tc>
          <w:tcPr>
            <w:tcW w:w="1199" w:type="dxa"/>
            <w:vMerge w:val="restart"/>
          </w:tcPr>
          <w:p w14:paraId="472E53CB" w14:textId="77777777" w:rsidR="006C655E" w:rsidRPr="005A071F" w:rsidRDefault="006C655E" w:rsidP="00222D09">
            <w:r w:rsidRPr="005A071F">
              <w:t>Cohort 2</w:t>
            </w:r>
          </w:p>
        </w:tc>
        <w:tc>
          <w:tcPr>
            <w:tcW w:w="919" w:type="dxa"/>
          </w:tcPr>
          <w:p w14:paraId="57516278" w14:textId="77777777" w:rsidR="006C655E" w:rsidRPr="005A071F" w:rsidRDefault="006C655E" w:rsidP="002C67E3">
            <w:pPr>
              <w:jc w:val="center"/>
            </w:pPr>
            <w:r w:rsidRPr="005A071F">
              <w:t>1</w:t>
            </w:r>
          </w:p>
        </w:tc>
        <w:tc>
          <w:tcPr>
            <w:tcW w:w="990" w:type="dxa"/>
          </w:tcPr>
          <w:p w14:paraId="3842324D" w14:textId="1B15CC1A" w:rsidR="006C655E" w:rsidRPr="005A071F" w:rsidRDefault="002C67E3" w:rsidP="002C67E3">
            <w:pPr>
              <w:jc w:val="center"/>
            </w:pPr>
            <w:r>
              <w:t>442</w:t>
            </w:r>
          </w:p>
        </w:tc>
        <w:tc>
          <w:tcPr>
            <w:tcW w:w="1377" w:type="dxa"/>
          </w:tcPr>
          <w:p w14:paraId="683B799F" w14:textId="09E884FA" w:rsidR="006C655E" w:rsidRPr="005A071F" w:rsidRDefault="006C655E" w:rsidP="00222D09">
            <w:r w:rsidRPr="005A071F">
              <w:t>182.595</w:t>
            </w:r>
          </w:p>
        </w:tc>
        <w:tc>
          <w:tcPr>
            <w:tcW w:w="580" w:type="dxa"/>
          </w:tcPr>
          <w:p w14:paraId="4CB5B568" w14:textId="77777777" w:rsidR="006C655E" w:rsidRPr="005A071F" w:rsidRDefault="006C655E" w:rsidP="00222D09">
            <w:r w:rsidRPr="005A071F">
              <w:t>27</w:t>
            </w:r>
          </w:p>
        </w:tc>
        <w:tc>
          <w:tcPr>
            <w:tcW w:w="723" w:type="dxa"/>
          </w:tcPr>
          <w:p w14:paraId="71FD3F27" w14:textId="77777777" w:rsidR="006C655E" w:rsidRPr="005A071F" w:rsidRDefault="006C655E" w:rsidP="00222D09">
            <w:r w:rsidRPr="005A071F">
              <w:t>.977</w:t>
            </w:r>
          </w:p>
        </w:tc>
        <w:tc>
          <w:tcPr>
            <w:tcW w:w="723" w:type="dxa"/>
          </w:tcPr>
          <w:p w14:paraId="1B6CBC59" w14:textId="77777777" w:rsidR="006C655E" w:rsidRPr="005A071F" w:rsidRDefault="006C655E" w:rsidP="00222D09">
            <w:r w:rsidRPr="005A071F">
              <w:t>.836</w:t>
            </w:r>
          </w:p>
        </w:tc>
        <w:tc>
          <w:tcPr>
            <w:tcW w:w="1046" w:type="dxa"/>
          </w:tcPr>
          <w:p w14:paraId="35825B81" w14:textId="77777777" w:rsidR="006C655E" w:rsidRPr="005A071F" w:rsidRDefault="006C655E" w:rsidP="00222D09">
            <w:r w:rsidRPr="005A071F">
              <w:t>.114</w:t>
            </w:r>
          </w:p>
        </w:tc>
        <w:tc>
          <w:tcPr>
            <w:tcW w:w="723" w:type="dxa"/>
          </w:tcPr>
          <w:p w14:paraId="64FD2E0A" w14:textId="77777777" w:rsidR="006C655E" w:rsidRPr="005A071F" w:rsidRDefault="006C655E" w:rsidP="00222D09">
            <w:r w:rsidRPr="005A071F">
              <w:t>.000</w:t>
            </w:r>
          </w:p>
        </w:tc>
      </w:tr>
      <w:tr w:rsidR="006C655E" w:rsidRPr="005A071F" w14:paraId="76EBC6E1" w14:textId="77777777" w:rsidTr="00CA0F6A">
        <w:tc>
          <w:tcPr>
            <w:tcW w:w="1398" w:type="dxa"/>
            <w:vMerge/>
          </w:tcPr>
          <w:p w14:paraId="1D07700E" w14:textId="77777777" w:rsidR="006C655E" w:rsidRPr="005A071F" w:rsidRDefault="006C655E" w:rsidP="00222D09"/>
        </w:tc>
        <w:tc>
          <w:tcPr>
            <w:tcW w:w="381" w:type="dxa"/>
            <w:vMerge/>
          </w:tcPr>
          <w:p w14:paraId="416295BD" w14:textId="77777777" w:rsidR="006C655E" w:rsidRPr="005A071F" w:rsidRDefault="006C655E" w:rsidP="00222D09"/>
        </w:tc>
        <w:tc>
          <w:tcPr>
            <w:tcW w:w="1199" w:type="dxa"/>
            <w:vMerge/>
          </w:tcPr>
          <w:p w14:paraId="7E174687" w14:textId="77777777" w:rsidR="006C655E" w:rsidRPr="005A071F" w:rsidRDefault="006C655E" w:rsidP="00222D09"/>
        </w:tc>
        <w:tc>
          <w:tcPr>
            <w:tcW w:w="919" w:type="dxa"/>
          </w:tcPr>
          <w:p w14:paraId="5DF9A533" w14:textId="77777777" w:rsidR="006C655E" w:rsidRPr="005A071F" w:rsidRDefault="006C655E" w:rsidP="002C67E3">
            <w:pPr>
              <w:jc w:val="center"/>
            </w:pPr>
            <w:r w:rsidRPr="005A071F">
              <w:t>3</w:t>
            </w:r>
          </w:p>
        </w:tc>
        <w:tc>
          <w:tcPr>
            <w:tcW w:w="990" w:type="dxa"/>
          </w:tcPr>
          <w:p w14:paraId="6C40E35A" w14:textId="3160B20A" w:rsidR="006C655E" w:rsidRPr="005A071F" w:rsidRDefault="002C67E3" w:rsidP="002C67E3">
            <w:pPr>
              <w:jc w:val="center"/>
            </w:pPr>
            <w:r>
              <w:t>442</w:t>
            </w:r>
          </w:p>
        </w:tc>
        <w:tc>
          <w:tcPr>
            <w:tcW w:w="1377" w:type="dxa"/>
          </w:tcPr>
          <w:p w14:paraId="4D436E9E" w14:textId="5E9098C0" w:rsidR="006C655E" w:rsidRPr="005A071F" w:rsidRDefault="006C655E" w:rsidP="00222D09">
            <w:r w:rsidRPr="005A071F">
              <w:t>65.518</w:t>
            </w:r>
          </w:p>
        </w:tc>
        <w:tc>
          <w:tcPr>
            <w:tcW w:w="580" w:type="dxa"/>
          </w:tcPr>
          <w:p w14:paraId="2EF77C1D" w14:textId="77777777" w:rsidR="006C655E" w:rsidRPr="005A071F" w:rsidRDefault="006C655E" w:rsidP="00222D09">
            <w:r w:rsidRPr="005A071F">
              <w:t>24</w:t>
            </w:r>
          </w:p>
        </w:tc>
        <w:tc>
          <w:tcPr>
            <w:tcW w:w="723" w:type="dxa"/>
          </w:tcPr>
          <w:p w14:paraId="676140C5" w14:textId="77777777" w:rsidR="006C655E" w:rsidRPr="005A071F" w:rsidRDefault="006C655E" w:rsidP="00222D09">
            <w:r w:rsidRPr="005A071F">
              <w:t>.967</w:t>
            </w:r>
          </w:p>
        </w:tc>
        <w:tc>
          <w:tcPr>
            <w:tcW w:w="723" w:type="dxa"/>
          </w:tcPr>
          <w:p w14:paraId="18FEB669" w14:textId="77777777" w:rsidR="006C655E" w:rsidRPr="005A071F" w:rsidRDefault="006C655E" w:rsidP="00222D09">
            <w:r w:rsidRPr="005A071F">
              <w:t>.951</w:t>
            </w:r>
          </w:p>
        </w:tc>
        <w:tc>
          <w:tcPr>
            <w:tcW w:w="1046" w:type="dxa"/>
          </w:tcPr>
          <w:p w14:paraId="7EA8A2BF" w14:textId="77777777" w:rsidR="006C655E" w:rsidRPr="005A071F" w:rsidRDefault="006C655E" w:rsidP="00222D09">
            <w:r w:rsidRPr="005A071F">
              <w:t>.063</w:t>
            </w:r>
          </w:p>
        </w:tc>
        <w:tc>
          <w:tcPr>
            <w:tcW w:w="723" w:type="dxa"/>
          </w:tcPr>
          <w:p w14:paraId="267879F7" w14:textId="77777777" w:rsidR="006C655E" w:rsidRPr="005A071F" w:rsidRDefault="006C655E" w:rsidP="00222D09">
            <w:r w:rsidRPr="005A071F">
              <w:t>.000</w:t>
            </w:r>
          </w:p>
        </w:tc>
      </w:tr>
    </w:tbl>
    <w:p w14:paraId="4E3990E3" w14:textId="77777777" w:rsidR="003C1BE7" w:rsidRDefault="003C1BE7" w:rsidP="003C1BE7">
      <w:pPr>
        <w:rPr>
          <w:rFonts w:ascii="Times New Roman" w:hAnsi="Times New Roman" w:cs="Times New Roman"/>
        </w:rPr>
      </w:pPr>
    </w:p>
    <w:p w14:paraId="5CF66919" w14:textId="641E7CAA" w:rsidR="005378EA" w:rsidRPr="003C1BE7" w:rsidRDefault="005378EA" w:rsidP="003C1BE7">
      <w:pPr>
        <w:ind w:left="-567"/>
        <w:rPr>
          <w:rFonts w:ascii="Times New Roman" w:hAnsi="Times New Roman" w:cs="Times New Roman"/>
          <w:lang w:val="en-US"/>
        </w:rPr>
      </w:pPr>
    </w:p>
    <w:p w14:paraId="00A17B8D" w14:textId="4E0D7204" w:rsidR="003C1BE7" w:rsidRP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74DBDA38" w14:textId="0CA91F5C" w:rsid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4F24D554" w14:textId="5318C73D" w:rsid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78A05330" w14:textId="39A44516" w:rsid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6DFB1F27" w14:textId="55E703EB" w:rsid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1A8E25D1" w14:textId="5A4D756D" w:rsid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1B70A3FC" w14:textId="77777777" w:rsidR="003C1BE7" w:rsidRPr="003C1BE7" w:rsidRDefault="003C1BE7" w:rsidP="005378EA">
      <w:pPr>
        <w:rPr>
          <w:rFonts w:ascii="Times New Roman" w:hAnsi="Times New Roman" w:cs="Times New Roman"/>
          <w:lang w:val="en-US"/>
        </w:rPr>
      </w:pPr>
    </w:p>
    <w:p w14:paraId="3D6FC50C" w14:textId="15D5D616" w:rsidR="005378EA" w:rsidRPr="00875582" w:rsidRDefault="005378EA" w:rsidP="005378E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7558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75582" w:rsidRPr="00875582">
        <w:rPr>
          <w:rFonts w:ascii="Times New Roman" w:hAnsi="Times New Roman" w:cs="Times New Roman"/>
          <w:b/>
          <w:bCs/>
          <w:lang w:val="en-US"/>
        </w:rPr>
        <w:t>S</w:t>
      </w:r>
      <w:r w:rsidR="003C1BE7" w:rsidRPr="00875582">
        <w:rPr>
          <w:rFonts w:ascii="Times New Roman" w:hAnsi="Times New Roman" w:cs="Times New Roman"/>
          <w:b/>
          <w:bCs/>
          <w:lang w:val="en-US"/>
        </w:rPr>
        <w:t>2</w:t>
      </w:r>
    </w:p>
    <w:p w14:paraId="03E73927" w14:textId="67DE2DA5" w:rsidR="005378EA" w:rsidRPr="005A071F" w:rsidRDefault="00A17C8E" w:rsidP="005378EA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The Goodness</w:t>
      </w:r>
      <w:r w:rsidR="005378EA" w:rsidRPr="005A071F">
        <w:rPr>
          <w:rFonts w:ascii="Times New Roman" w:hAnsi="Times New Roman" w:cs="Times New Roman"/>
          <w:i/>
          <w:lang w:val="en-US"/>
        </w:rPr>
        <w:t xml:space="preserve"> of Fit Statistics for Alternative Models</w:t>
      </w:r>
      <w:r w:rsidR="005378EA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Testing L</w:t>
      </w:r>
      <w:r w:rsidR="005378EA">
        <w:rPr>
          <w:rFonts w:ascii="Times New Roman" w:hAnsi="Times New Roman" w:cs="Times New Roman"/>
          <w:i/>
          <w:lang w:val="en-US"/>
        </w:rPr>
        <w:t>ongitudinal</w:t>
      </w:r>
      <w:r>
        <w:rPr>
          <w:rFonts w:ascii="Times New Roman" w:hAnsi="Times New Roman" w:cs="Times New Roman"/>
          <w:i/>
          <w:lang w:val="en-US"/>
        </w:rPr>
        <w:t xml:space="preserve"> CFA</w:t>
      </w:r>
    </w:p>
    <w:tbl>
      <w:tblPr>
        <w:tblStyle w:val="Listtabell6frgstark"/>
        <w:tblW w:w="10668" w:type="dxa"/>
        <w:tblInd w:w="-795" w:type="dxa"/>
        <w:tblLayout w:type="fixed"/>
        <w:tblLook w:val="06A0" w:firstRow="1" w:lastRow="0" w:firstColumn="1" w:lastColumn="0" w:noHBand="1" w:noVBand="1"/>
      </w:tblPr>
      <w:tblGrid>
        <w:gridCol w:w="1112"/>
        <w:gridCol w:w="2374"/>
        <w:gridCol w:w="1117"/>
        <w:gridCol w:w="698"/>
        <w:gridCol w:w="698"/>
        <w:gridCol w:w="697"/>
        <w:gridCol w:w="1117"/>
        <w:gridCol w:w="838"/>
        <w:gridCol w:w="1257"/>
        <w:gridCol w:w="760"/>
      </w:tblGrid>
      <w:tr w:rsidR="005378EA" w:rsidRPr="005A071F" w14:paraId="1C89C219" w14:textId="77777777" w:rsidTr="00537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6" w:type="dxa"/>
            <w:gridSpan w:val="2"/>
          </w:tcPr>
          <w:p w14:paraId="58882DD6" w14:textId="77777777" w:rsidR="005378EA" w:rsidRPr="005A071F" w:rsidRDefault="005378EA" w:rsidP="00222D0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del</w:t>
            </w:r>
          </w:p>
        </w:tc>
        <w:tc>
          <w:tcPr>
            <w:tcW w:w="1117" w:type="dxa"/>
          </w:tcPr>
          <w:p w14:paraId="7B534C12" w14:textId="77777777" w:rsidR="005378EA" w:rsidRPr="005A071F" w:rsidRDefault="005378EA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χ</w:t>
            </w:r>
            <w:r w:rsidRPr="005A071F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698" w:type="dxa"/>
          </w:tcPr>
          <w:p w14:paraId="459A4CDE" w14:textId="77777777" w:rsidR="005378EA" w:rsidRPr="005A071F" w:rsidRDefault="005378EA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df</w:t>
            </w:r>
          </w:p>
        </w:tc>
        <w:tc>
          <w:tcPr>
            <w:tcW w:w="698" w:type="dxa"/>
          </w:tcPr>
          <w:p w14:paraId="4B83C414" w14:textId="77777777" w:rsidR="005378EA" w:rsidRPr="005A071F" w:rsidRDefault="005378EA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CFI</w:t>
            </w:r>
          </w:p>
        </w:tc>
        <w:tc>
          <w:tcPr>
            <w:tcW w:w="697" w:type="dxa"/>
          </w:tcPr>
          <w:p w14:paraId="19060E88" w14:textId="77777777" w:rsidR="005378EA" w:rsidRPr="005A071F" w:rsidRDefault="005378EA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TLI</w:t>
            </w:r>
          </w:p>
        </w:tc>
        <w:tc>
          <w:tcPr>
            <w:tcW w:w="1117" w:type="dxa"/>
          </w:tcPr>
          <w:p w14:paraId="18683407" w14:textId="77777777" w:rsidR="005378EA" w:rsidRPr="005A071F" w:rsidRDefault="005378EA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RMSEA</w:t>
            </w:r>
            <w:proofErr w:type="spellEnd"/>
          </w:p>
        </w:tc>
        <w:tc>
          <w:tcPr>
            <w:tcW w:w="838" w:type="dxa"/>
          </w:tcPr>
          <w:p w14:paraId="70A0A1FE" w14:textId="77777777" w:rsidR="005378EA" w:rsidRPr="005A071F" w:rsidRDefault="005378EA" w:rsidP="00222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sym w:font="Symbol" w:char="F044"/>
            </w: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CFA</w:t>
            </w:r>
          </w:p>
        </w:tc>
        <w:tc>
          <w:tcPr>
            <w:tcW w:w="1257" w:type="dxa"/>
          </w:tcPr>
          <w:p w14:paraId="5D7388FB" w14:textId="77777777" w:rsidR="005378EA" w:rsidRPr="005A071F" w:rsidRDefault="005378EA" w:rsidP="00222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sym w:font="Symbol" w:char="F044"/>
            </w:r>
            <w:proofErr w:type="spellStart"/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RMSEA</w:t>
            </w:r>
            <w:proofErr w:type="spellEnd"/>
          </w:p>
        </w:tc>
        <w:tc>
          <w:tcPr>
            <w:tcW w:w="760" w:type="dxa"/>
          </w:tcPr>
          <w:p w14:paraId="345ADAD4" w14:textId="77777777" w:rsidR="005378EA" w:rsidRPr="005A071F" w:rsidRDefault="005378EA" w:rsidP="00222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  <w:t>p</w:t>
            </w:r>
          </w:p>
        </w:tc>
      </w:tr>
      <w:tr w:rsidR="005378EA" w:rsidRPr="005A071F" w14:paraId="36C740D0" w14:textId="77777777" w:rsidTr="00537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6BE7ECB5" w14:textId="77777777" w:rsidR="005378EA" w:rsidRPr="005A071F" w:rsidRDefault="005378EA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hort 1</w:t>
            </w:r>
          </w:p>
        </w:tc>
        <w:tc>
          <w:tcPr>
            <w:tcW w:w="2374" w:type="dxa"/>
          </w:tcPr>
          <w:p w14:paraId="3B70BB5D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7" w:type="dxa"/>
          </w:tcPr>
          <w:p w14:paraId="6ED0AFEE" w14:textId="77777777" w:rsidR="005378EA" w:rsidRPr="005A071F" w:rsidRDefault="005378EA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56FA32CC" w14:textId="77777777" w:rsidR="005378EA" w:rsidRPr="005A071F" w:rsidRDefault="005378EA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577BA755" w14:textId="77777777" w:rsidR="005378EA" w:rsidRPr="005A071F" w:rsidRDefault="005378EA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dxa"/>
          </w:tcPr>
          <w:p w14:paraId="3DCF3EF2" w14:textId="77777777" w:rsidR="005378EA" w:rsidRPr="005A071F" w:rsidRDefault="005378EA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7" w:type="dxa"/>
          </w:tcPr>
          <w:p w14:paraId="52AEA64D" w14:textId="77777777" w:rsidR="005378EA" w:rsidRPr="005A071F" w:rsidRDefault="005378EA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dxa"/>
          </w:tcPr>
          <w:p w14:paraId="112EB064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7" w:type="dxa"/>
          </w:tcPr>
          <w:p w14:paraId="4731ACB1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</w:tcPr>
          <w:p w14:paraId="57BADD43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8EA" w:rsidRPr="005A071F" w14:paraId="0F233E9B" w14:textId="77777777" w:rsidTr="005378E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150E2D81" w14:textId="23B29DB3" w:rsidR="005378EA" w:rsidRPr="005A071F" w:rsidRDefault="002C67E3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C67E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= 617</w:t>
            </w:r>
          </w:p>
        </w:tc>
        <w:tc>
          <w:tcPr>
            <w:tcW w:w="2374" w:type="dxa"/>
          </w:tcPr>
          <w:p w14:paraId="5BF45B58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1117" w:type="dxa"/>
          </w:tcPr>
          <w:p w14:paraId="486122A0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3903.984</w:t>
            </w:r>
          </w:p>
        </w:tc>
        <w:tc>
          <w:tcPr>
            <w:tcW w:w="698" w:type="dxa"/>
          </w:tcPr>
          <w:p w14:paraId="517A1DEE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2256</w:t>
            </w:r>
          </w:p>
        </w:tc>
        <w:tc>
          <w:tcPr>
            <w:tcW w:w="698" w:type="dxa"/>
          </w:tcPr>
          <w:p w14:paraId="54DB0A14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935</w:t>
            </w:r>
          </w:p>
        </w:tc>
        <w:tc>
          <w:tcPr>
            <w:tcW w:w="697" w:type="dxa"/>
          </w:tcPr>
          <w:p w14:paraId="721E7A34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927</w:t>
            </w:r>
          </w:p>
        </w:tc>
        <w:tc>
          <w:tcPr>
            <w:tcW w:w="1117" w:type="dxa"/>
          </w:tcPr>
          <w:p w14:paraId="16430E09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838" w:type="dxa"/>
          </w:tcPr>
          <w:p w14:paraId="257E2D89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7" w:type="dxa"/>
          </w:tcPr>
          <w:p w14:paraId="74A5B86F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</w:tcPr>
          <w:p w14:paraId="14A16819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378EA" w:rsidRPr="005A071F" w14:paraId="7945342E" w14:textId="77777777" w:rsidTr="005378E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56258AA3" w14:textId="77777777" w:rsidR="005378EA" w:rsidRPr="005A071F" w:rsidRDefault="005378EA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74" w:type="dxa"/>
          </w:tcPr>
          <w:p w14:paraId="7944703E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Factorial invariance</w:t>
            </w:r>
          </w:p>
        </w:tc>
        <w:tc>
          <w:tcPr>
            <w:tcW w:w="1117" w:type="dxa"/>
          </w:tcPr>
          <w:p w14:paraId="51930357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3980.226</w:t>
            </w:r>
          </w:p>
        </w:tc>
        <w:tc>
          <w:tcPr>
            <w:tcW w:w="698" w:type="dxa"/>
          </w:tcPr>
          <w:p w14:paraId="0FF41486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2298</w:t>
            </w:r>
          </w:p>
        </w:tc>
        <w:tc>
          <w:tcPr>
            <w:tcW w:w="698" w:type="dxa"/>
          </w:tcPr>
          <w:p w14:paraId="21C40C1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934</w:t>
            </w:r>
          </w:p>
        </w:tc>
        <w:tc>
          <w:tcPr>
            <w:tcW w:w="697" w:type="dxa"/>
          </w:tcPr>
          <w:p w14:paraId="79104C54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927</w:t>
            </w:r>
          </w:p>
        </w:tc>
        <w:tc>
          <w:tcPr>
            <w:tcW w:w="1117" w:type="dxa"/>
          </w:tcPr>
          <w:p w14:paraId="014D366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838" w:type="dxa"/>
          </w:tcPr>
          <w:p w14:paraId="0A2C682F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57" w:type="dxa"/>
          </w:tcPr>
          <w:p w14:paraId="64A57BF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760" w:type="dxa"/>
          </w:tcPr>
          <w:p w14:paraId="3B925EA2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378EA" w:rsidRPr="005A071F" w14:paraId="70EB0794" w14:textId="77777777" w:rsidTr="005378E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6EEFC5EA" w14:textId="77777777" w:rsidR="005378EA" w:rsidRPr="005A071F" w:rsidRDefault="005378EA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74" w:type="dxa"/>
          </w:tcPr>
          <w:p w14:paraId="7F888FED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Scalar invariance</w:t>
            </w:r>
          </w:p>
        </w:tc>
        <w:tc>
          <w:tcPr>
            <w:tcW w:w="1117" w:type="dxa"/>
          </w:tcPr>
          <w:p w14:paraId="350662E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4352.318</w:t>
            </w:r>
          </w:p>
        </w:tc>
        <w:tc>
          <w:tcPr>
            <w:tcW w:w="698" w:type="dxa"/>
          </w:tcPr>
          <w:p w14:paraId="510DB9E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2353</w:t>
            </w:r>
          </w:p>
        </w:tc>
        <w:tc>
          <w:tcPr>
            <w:tcW w:w="698" w:type="dxa"/>
          </w:tcPr>
          <w:p w14:paraId="16A16EF2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922</w:t>
            </w:r>
          </w:p>
        </w:tc>
        <w:tc>
          <w:tcPr>
            <w:tcW w:w="697" w:type="dxa"/>
          </w:tcPr>
          <w:p w14:paraId="4A29EAD8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915</w:t>
            </w:r>
          </w:p>
        </w:tc>
        <w:tc>
          <w:tcPr>
            <w:tcW w:w="1117" w:type="dxa"/>
          </w:tcPr>
          <w:p w14:paraId="45232B66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37</w:t>
            </w:r>
          </w:p>
        </w:tc>
        <w:tc>
          <w:tcPr>
            <w:tcW w:w="838" w:type="dxa"/>
          </w:tcPr>
          <w:p w14:paraId="7144B41B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1257" w:type="dxa"/>
          </w:tcPr>
          <w:p w14:paraId="73BE57A8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760" w:type="dxa"/>
          </w:tcPr>
          <w:p w14:paraId="6835BEF1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378EA" w:rsidRPr="005A071F" w14:paraId="375E6AE7" w14:textId="77777777" w:rsidTr="005378E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038EA56A" w14:textId="77777777" w:rsidR="005378EA" w:rsidRPr="005A071F" w:rsidRDefault="005378EA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5A071F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hort 2</w:t>
            </w:r>
          </w:p>
        </w:tc>
        <w:tc>
          <w:tcPr>
            <w:tcW w:w="2374" w:type="dxa"/>
          </w:tcPr>
          <w:p w14:paraId="126C95A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7" w:type="dxa"/>
          </w:tcPr>
          <w:p w14:paraId="6AB6A9DE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7C9FA74D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8" w:type="dxa"/>
          </w:tcPr>
          <w:p w14:paraId="13E22644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97" w:type="dxa"/>
          </w:tcPr>
          <w:p w14:paraId="65E2CAC1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7" w:type="dxa"/>
          </w:tcPr>
          <w:p w14:paraId="488935F7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8" w:type="dxa"/>
          </w:tcPr>
          <w:p w14:paraId="52E81521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7" w:type="dxa"/>
          </w:tcPr>
          <w:p w14:paraId="2C7F6902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</w:tcPr>
          <w:p w14:paraId="2EEC3949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378EA" w:rsidRPr="005A071F" w14:paraId="247571A4" w14:textId="77777777" w:rsidTr="005378E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3C380166" w14:textId="6C47E2B5" w:rsidR="005378EA" w:rsidRPr="005A071F" w:rsidRDefault="002C67E3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2C67E3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= 505</w:t>
            </w:r>
          </w:p>
        </w:tc>
        <w:tc>
          <w:tcPr>
            <w:tcW w:w="2374" w:type="dxa"/>
          </w:tcPr>
          <w:p w14:paraId="4B9A8BF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1117" w:type="dxa"/>
          </w:tcPr>
          <w:p w14:paraId="02F8110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90D76">
              <w:rPr>
                <w:rFonts w:ascii="Times New Roman" w:hAnsi="Times New Roman" w:cs="Times New Roman"/>
                <w:lang w:val="en-US"/>
              </w:rPr>
              <w:t>1218.907</w:t>
            </w:r>
          </w:p>
        </w:tc>
        <w:tc>
          <w:tcPr>
            <w:tcW w:w="698" w:type="dxa"/>
          </w:tcPr>
          <w:p w14:paraId="01B2A113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1A24">
              <w:rPr>
                <w:rFonts w:ascii="Times New Roman" w:hAnsi="Times New Roman" w:cs="Times New Roman"/>
                <w:lang w:val="en-US"/>
              </w:rPr>
              <w:t>548</w:t>
            </w:r>
          </w:p>
        </w:tc>
        <w:tc>
          <w:tcPr>
            <w:tcW w:w="698" w:type="dxa"/>
          </w:tcPr>
          <w:p w14:paraId="3CDA13B9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33</w:t>
            </w:r>
          </w:p>
        </w:tc>
        <w:tc>
          <w:tcPr>
            <w:tcW w:w="697" w:type="dxa"/>
          </w:tcPr>
          <w:p w14:paraId="15336510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3</w:t>
            </w:r>
          </w:p>
        </w:tc>
        <w:tc>
          <w:tcPr>
            <w:tcW w:w="1117" w:type="dxa"/>
          </w:tcPr>
          <w:p w14:paraId="6FB8E63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A071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38" w:type="dxa"/>
          </w:tcPr>
          <w:p w14:paraId="23657A51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7" w:type="dxa"/>
          </w:tcPr>
          <w:p w14:paraId="07124C4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0" w:type="dxa"/>
          </w:tcPr>
          <w:p w14:paraId="6404BA8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378EA" w:rsidRPr="005A071F" w14:paraId="5579A49E" w14:textId="77777777" w:rsidTr="005378E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48955FD1" w14:textId="77777777" w:rsidR="005378EA" w:rsidRPr="005A071F" w:rsidRDefault="005378EA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74" w:type="dxa"/>
          </w:tcPr>
          <w:p w14:paraId="2589BA7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Factorial invariance</w:t>
            </w:r>
          </w:p>
        </w:tc>
        <w:tc>
          <w:tcPr>
            <w:tcW w:w="1117" w:type="dxa"/>
          </w:tcPr>
          <w:p w14:paraId="2FC2D2B4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2116">
              <w:rPr>
                <w:rFonts w:ascii="Times New Roman" w:hAnsi="Times New Roman" w:cs="Times New Roman"/>
                <w:lang w:val="en-US"/>
              </w:rPr>
              <w:t>1233.209</w:t>
            </w:r>
          </w:p>
        </w:tc>
        <w:tc>
          <w:tcPr>
            <w:tcW w:w="698" w:type="dxa"/>
          </w:tcPr>
          <w:p w14:paraId="6019FFB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2116">
              <w:rPr>
                <w:rFonts w:ascii="Times New Roman" w:hAnsi="Times New Roman" w:cs="Times New Roman"/>
                <w:lang w:val="en-US"/>
              </w:rPr>
              <w:t>562</w:t>
            </w:r>
          </w:p>
        </w:tc>
        <w:tc>
          <w:tcPr>
            <w:tcW w:w="698" w:type="dxa"/>
          </w:tcPr>
          <w:p w14:paraId="6073A50F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33</w:t>
            </w:r>
          </w:p>
        </w:tc>
        <w:tc>
          <w:tcPr>
            <w:tcW w:w="697" w:type="dxa"/>
          </w:tcPr>
          <w:p w14:paraId="4F901647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5</w:t>
            </w:r>
          </w:p>
        </w:tc>
        <w:tc>
          <w:tcPr>
            <w:tcW w:w="1117" w:type="dxa"/>
          </w:tcPr>
          <w:p w14:paraId="65B375D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838" w:type="dxa"/>
          </w:tcPr>
          <w:p w14:paraId="30BD717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57" w:type="dxa"/>
          </w:tcPr>
          <w:p w14:paraId="6EB75F7C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60" w:type="dxa"/>
          </w:tcPr>
          <w:p w14:paraId="0BD71628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5378EA" w:rsidRPr="005A071F" w14:paraId="457B2FAA" w14:textId="77777777" w:rsidTr="005378E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2" w:type="dxa"/>
          </w:tcPr>
          <w:p w14:paraId="36AD220F" w14:textId="77777777" w:rsidR="005378EA" w:rsidRPr="005A071F" w:rsidRDefault="005378EA" w:rsidP="00222D09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374" w:type="dxa"/>
          </w:tcPr>
          <w:p w14:paraId="2B005911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Scalar invariance</w:t>
            </w:r>
          </w:p>
        </w:tc>
        <w:tc>
          <w:tcPr>
            <w:tcW w:w="1117" w:type="dxa"/>
          </w:tcPr>
          <w:p w14:paraId="47659CD2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E14">
              <w:rPr>
                <w:rFonts w:ascii="Times New Roman" w:hAnsi="Times New Roman" w:cs="Times New Roman"/>
                <w:lang w:val="en-US"/>
              </w:rPr>
              <w:t>1322.984</w:t>
            </w:r>
          </w:p>
        </w:tc>
        <w:tc>
          <w:tcPr>
            <w:tcW w:w="698" w:type="dxa"/>
          </w:tcPr>
          <w:p w14:paraId="203DEE3F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85E14"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698" w:type="dxa"/>
          </w:tcPr>
          <w:p w14:paraId="02E9A515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6</w:t>
            </w:r>
          </w:p>
        </w:tc>
        <w:tc>
          <w:tcPr>
            <w:tcW w:w="697" w:type="dxa"/>
          </w:tcPr>
          <w:p w14:paraId="586EC0F6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19</w:t>
            </w:r>
          </w:p>
        </w:tc>
        <w:tc>
          <w:tcPr>
            <w:tcW w:w="1117" w:type="dxa"/>
          </w:tcPr>
          <w:p w14:paraId="2BED8F43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38" w:type="dxa"/>
          </w:tcPr>
          <w:p w14:paraId="539DCB6A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257" w:type="dxa"/>
          </w:tcPr>
          <w:p w14:paraId="679185AF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60" w:type="dxa"/>
          </w:tcPr>
          <w:p w14:paraId="54C28528" w14:textId="77777777" w:rsidR="005378EA" w:rsidRPr="005A071F" w:rsidRDefault="005378EA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A071F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</w:tbl>
    <w:p w14:paraId="21E06853" w14:textId="77777777" w:rsidR="005378EA" w:rsidRPr="005A071F" w:rsidRDefault="005378EA" w:rsidP="005378EA">
      <w:pPr>
        <w:rPr>
          <w:rFonts w:ascii="Times New Roman" w:hAnsi="Times New Roman" w:cs="Times New Roman"/>
        </w:rPr>
      </w:pPr>
    </w:p>
    <w:p w14:paraId="390EEA48" w14:textId="77777777" w:rsidR="005378EA" w:rsidRPr="00790D76" w:rsidRDefault="005378EA" w:rsidP="005378EA">
      <w:pPr>
        <w:rPr>
          <w:rFonts w:ascii="Times New Roman" w:hAnsi="Times New Roman" w:cs="Times New Roman"/>
          <w:lang w:val="en-US"/>
        </w:rPr>
      </w:pPr>
      <w:r w:rsidRPr="00790D76">
        <w:rPr>
          <w:rFonts w:ascii="Times New Roman" w:hAnsi="Times New Roman" w:cs="Times New Roman"/>
          <w:i/>
          <w:iCs/>
          <w:lang w:val="en-US"/>
        </w:rPr>
        <w:t>Note</w:t>
      </w:r>
      <w:r w:rsidRPr="00790D76">
        <w:rPr>
          <w:rFonts w:ascii="Times New Roman" w:hAnsi="Times New Roman" w:cs="Times New Roman"/>
          <w:lang w:val="en-US"/>
        </w:rPr>
        <w:t xml:space="preserve">. </w:t>
      </w:r>
      <w:r w:rsidRPr="00790D76">
        <w:rPr>
          <w:rFonts w:ascii="Times New Roman" w:hAnsi="Times New Roman" w:cs="Times New Roman"/>
          <w:iCs/>
          <w:lang w:val="en-US"/>
        </w:rPr>
        <w:t>Measurement invariance was tested for T1</w:t>
      </w:r>
      <w:r>
        <w:rPr>
          <w:rFonts w:ascii="Times New Roman" w:hAnsi="Times New Roman" w:cs="Times New Roman"/>
          <w:iCs/>
          <w:lang w:val="en-US"/>
        </w:rPr>
        <w:t>–</w:t>
      </w:r>
      <w:r w:rsidRPr="00790D76">
        <w:rPr>
          <w:rFonts w:ascii="Times New Roman" w:hAnsi="Times New Roman" w:cs="Times New Roman"/>
          <w:iCs/>
          <w:lang w:val="en-US"/>
        </w:rPr>
        <w:t>T4 for Cohort 1, and T3</w:t>
      </w:r>
      <w:r>
        <w:rPr>
          <w:rFonts w:ascii="Times New Roman" w:hAnsi="Times New Roman" w:cs="Times New Roman"/>
          <w:iCs/>
          <w:lang w:val="en-US"/>
        </w:rPr>
        <w:t>–</w:t>
      </w:r>
      <w:r w:rsidRPr="00790D76">
        <w:rPr>
          <w:rFonts w:ascii="Times New Roman" w:hAnsi="Times New Roman" w:cs="Times New Roman"/>
          <w:iCs/>
          <w:lang w:val="en-US"/>
        </w:rPr>
        <w:t>T4 for Cohort 2.</w:t>
      </w:r>
    </w:p>
    <w:p w14:paraId="416AE8BF" w14:textId="6EBDF70D" w:rsidR="005378EA" w:rsidRDefault="005378EA" w:rsidP="005378EA">
      <w:pPr>
        <w:ind w:left="-851"/>
        <w:rPr>
          <w:rFonts w:ascii="Times New Roman" w:hAnsi="Times New Roman" w:cs="Times New Roman"/>
          <w:lang w:val="en-US"/>
        </w:rPr>
      </w:pPr>
    </w:p>
    <w:p w14:paraId="08BB8F95" w14:textId="1E80034C" w:rsidR="00A17C8E" w:rsidRDefault="00A17C8E" w:rsidP="005378EA">
      <w:pPr>
        <w:ind w:left="-851"/>
        <w:rPr>
          <w:rFonts w:ascii="Times New Roman" w:hAnsi="Times New Roman" w:cs="Times New Roman"/>
          <w:lang w:val="en-US"/>
        </w:rPr>
      </w:pPr>
    </w:p>
    <w:p w14:paraId="300B4EFB" w14:textId="3CE1BAE4" w:rsidR="00A17C8E" w:rsidRDefault="00A17C8E" w:rsidP="005378EA">
      <w:pPr>
        <w:ind w:left="-851"/>
        <w:rPr>
          <w:rFonts w:ascii="Times New Roman" w:hAnsi="Times New Roman" w:cs="Times New Roman"/>
          <w:lang w:val="en-US"/>
        </w:rPr>
      </w:pPr>
    </w:p>
    <w:p w14:paraId="3ACB9026" w14:textId="2E65DB0C" w:rsidR="00A17C8E" w:rsidRDefault="00A17C8E" w:rsidP="005378EA">
      <w:pPr>
        <w:ind w:left="-851"/>
        <w:rPr>
          <w:rFonts w:ascii="Times New Roman" w:hAnsi="Times New Roman" w:cs="Times New Roman"/>
          <w:lang w:val="en-US"/>
        </w:rPr>
      </w:pPr>
    </w:p>
    <w:p w14:paraId="14911BA7" w14:textId="1DDE834D" w:rsidR="00A17C8E" w:rsidRDefault="00A17C8E" w:rsidP="005378EA">
      <w:pPr>
        <w:ind w:left="-851"/>
        <w:rPr>
          <w:rFonts w:ascii="Times New Roman" w:hAnsi="Times New Roman" w:cs="Times New Roman"/>
          <w:lang w:val="en-US"/>
        </w:rPr>
      </w:pPr>
    </w:p>
    <w:p w14:paraId="06F54875" w14:textId="7E498F26" w:rsidR="00A17C8E" w:rsidRPr="00875582" w:rsidRDefault="00A17C8E" w:rsidP="00A17C8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7558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75582" w:rsidRPr="00875582">
        <w:rPr>
          <w:rFonts w:ascii="Times New Roman" w:hAnsi="Times New Roman" w:cs="Times New Roman"/>
          <w:b/>
          <w:bCs/>
          <w:lang w:val="en-US"/>
        </w:rPr>
        <w:t>S</w:t>
      </w:r>
      <w:r w:rsidR="003C1BE7" w:rsidRPr="00875582">
        <w:rPr>
          <w:rFonts w:ascii="Times New Roman" w:hAnsi="Times New Roman" w:cs="Times New Roman"/>
          <w:b/>
          <w:bCs/>
          <w:lang w:val="en-US"/>
        </w:rPr>
        <w:t>3</w:t>
      </w:r>
    </w:p>
    <w:p w14:paraId="365169FF" w14:textId="78599991" w:rsidR="00A17C8E" w:rsidRPr="00875582" w:rsidRDefault="00A17C8E" w:rsidP="00875582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7F2D50">
        <w:rPr>
          <w:rFonts w:ascii="Times New Roman" w:hAnsi="Times New Roman" w:cs="Times New Roman"/>
          <w:i/>
          <w:iCs/>
          <w:lang w:val="en-US"/>
        </w:rPr>
        <w:t xml:space="preserve">The Goodness of Fit Statistics for Alternative Models </w:t>
      </w:r>
      <w:r>
        <w:rPr>
          <w:rFonts w:ascii="Times New Roman" w:hAnsi="Times New Roman" w:cs="Times New Roman"/>
          <w:i/>
          <w:iCs/>
          <w:lang w:val="en-US"/>
        </w:rPr>
        <w:t>Testing Multiple Group CFA</w:t>
      </w:r>
      <w:r w:rsidR="00CC5BED">
        <w:rPr>
          <w:rFonts w:ascii="Times New Roman" w:hAnsi="Times New Roman" w:cs="Times New Roman"/>
          <w:i/>
          <w:iCs/>
          <w:lang w:val="en-US"/>
        </w:rPr>
        <w:t xml:space="preserve"> between Cohorts</w:t>
      </w:r>
    </w:p>
    <w:tbl>
      <w:tblPr>
        <w:tblStyle w:val="Listtabell6frgstark"/>
        <w:tblW w:w="10829" w:type="dxa"/>
        <w:tblInd w:w="-1134" w:type="dxa"/>
        <w:tblLayout w:type="fixed"/>
        <w:tblLook w:val="06A0" w:firstRow="1" w:lastRow="0" w:firstColumn="1" w:lastColumn="0" w:noHBand="1" w:noVBand="1"/>
      </w:tblPr>
      <w:tblGrid>
        <w:gridCol w:w="1122"/>
        <w:gridCol w:w="2381"/>
        <w:gridCol w:w="1134"/>
        <w:gridCol w:w="709"/>
        <w:gridCol w:w="709"/>
        <w:gridCol w:w="850"/>
        <w:gridCol w:w="1134"/>
        <w:gridCol w:w="851"/>
        <w:gridCol w:w="1276"/>
        <w:gridCol w:w="663"/>
      </w:tblGrid>
      <w:tr w:rsidR="00A17C8E" w:rsidRPr="007442EC" w14:paraId="4423350C" w14:textId="77777777" w:rsidTr="00F40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gridSpan w:val="2"/>
          </w:tcPr>
          <w:p w14:paraId="6C5C1F72" w14:textId="77777777" w:rsidR="00A17C8E" w:rsidRPr="007442EC" w:rsidRDefault="00A17C8E" w:rsidP="00222D09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Model</w:t>
            </w:r>
          </w:p>
        </w:tc>
        <w:tc>
          <w:tcPr>
            <w:tcW w:w="1134" w:type="dxa"/>
          </w:tcPr>
          <w:p w14:paraId="252F4104" w14:textId="77777777" w:rsidR="00A17C8E" w:rsidRPr="007442EC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χ</w:t>
            </w:r>
            <w:r w:rsidRPr="008A3FA1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14:paraId="20DDFFCF" w14:textId="77777777" w:rsidR="00A17C8E" w:rsidRPr="00584FAA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proofErr w:type="spellStart"/>
            <w:r w:rsidRPr="00584FAA">
              <w:rPr>
                <w:rFonts w:ascii="Times New Roman" w:hAnsi="Times New Roman" w:cs="Times New Roman"/>
                <w:b w:val="0"/>
                <w:i/>
                <w:lang w:val="en-US"/>
              </w:rPr>
              <w:t>df</w:t>
            </w:r>
            <w:proofErr w:type="spellEnd"/>
          </w:p>
        </w:tc>
        <w:tc>
          <w:tcPr>
            <w:tcW w:w="709" w:type="dxa"/>
          </w:tcPr>
          <w:p w14:paraId="7FAB7B5E" w14:textId="77777777" w:rsidR="00A17C8E" w:rsidRPr="007442EC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CFI</w:t>
            </w:r>
          </w:p>
        </w:tc>
        <w:tc>
          <w:tcPr>
            <w:tcW w:w="850" w:type="dxa"/>
          </w:tcPr>
          <w:p w14:paraId="70A8B6D0" w14:textId="77777777" w:rsidR="00A17C8E" w:rsidRPr="007442EC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TLI</w:t>
            </w:r>
          </w:p>
        </w:tc>
        <w:tc>
          <w:tcPr>
            <w:tcW w:w="1134" w:type="dxa"/>
          </w:tcPr>
          <w:p w14:paraId="137A3889" w14:textId="77777777" w:rsidR="00A17C8E" w:rsidRPr="007442EC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RMSEA</w:t>
            </w:r>
            <w:proofErr w:type="spellEnd"/>
          </w:p>
        </w:tc>
        <w:tc>
          <w:tcPr>
            <w:tcW w:w="851" w:type="dxa"/>
          </w:tcPr>
          <w:p w14:paraId="52D793B2" w14:textId="77777777" w:rsidR="00A17C8E" w:rsidRPr="007442EC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sym w:font="Symbol" w:char="F044"/>
            </w: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CFA</w:t>
            </w:r>
          </w:p>
        </w:tc>
        <w:tc>
          <w:tcPr>
            <w:tcW w:w="1276" w:type="dxa"/>
          </w:tcPr>
          <w:p w14:paraId="3349E8C9" w14:textId="77777777" w:rsidR="00A17C8E" w:rsidRPr="007442EC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442EC">
              <w:rPr>
                <w:rFonts w:ascii="Times New Roman" w:hAnsi="Times New Roman" w:cs="Times New Roman"/>
                <w:b w:val="0"/>
                <w:lang w:val="en-US"/>
              </w:rPr>
              <w:sym w:font="Symbol" w:char="F044"/>
            </w:r>
            <w:proofErr w:type="spellStart"/>
            <w:r w:rsidRPr="007442EC">
              <w:rPr>
                <w:rFonts w:ascii="Times New Roman" w:hAnsi="Times New Roman" w:cs="Times New Roman"/>
                <w:b w:val="0"/>
                <w:lang w:val="en-US"/>
              </w:rPr>
              <w:t>RMSEA</w:t>
            </w:r>
            <w:proofErr w:type="spellEnd"/>
          </w:p>
        </w:tc>
        <w:tc>
          <w:tcPr>
            <w:tcW w:w="663" w:type="dxa"/>
          </w:tcPr>
          <w:p w14:paraId="357427AF" w14:textId="77777777" w:rsidR="00A17C8E" w:rsidRPr="00584FAA" w:rsidRDefault="00A17C8E" w:rsidP="00222D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lang w:val="en-US"/>
              </w:rPr>
            </w:pPr>
            <w:r w:rsidRPr="00584FAA">
              <w:rPr>
                <w:rFonts w:ascii="Times New Roman" w:hAnsi="Times New Roman" w:cs="Times New Roman"/>
                <w:b w:val="0"/>
                <w:i/>
                <w:lang w:val="en-US"/>
              </w:rPr>
              <w:t>p</w:t>
            </w:r>
          </w:p>
        </w:tc>
      </w:tr>
      <w:tr w:rsidR="00A17C8E" w:rsidRPr="007442EC" w14:paraId="71D2D48A" w14:textId="77777777" w:rsidTr="00F404FF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15B6EA59" w14:textId="77777777" w:rsidR="00A17C8E" w:rsidRPr="007442EC" w:rsidRDefault="00A17C8E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T3</w:t>
            </w:r>
          </w:p>
        </w:tc>
        <w:tc>
          <w:tcPr>
            <w:tcW w:w="2381" w:type="dxa"/>
          </w:tcPr>
          <w:p w14:paraId="25491BC5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0BB1A54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4EDC01D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4FEFE9D5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1EA78CB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B28CED3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7934EA4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93CC92F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</w:tcPr>
          <w:p w14:paraId="2BFF0796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7C8E" w:rsidRPr="007442EC" w14:paraId="7065312D" w14:textId="77777777" w:rsidTr="00F404F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4030A42D" w14:textId="2707517B" w:rsidR="00A17C8E" w:rsidRPr="007442EC" w:rsidRDefault="00F404FF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404FF"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>= 930</w:t>
            </w:r>
          </w:p>
        </w:tc>
        <w:tc>
          <w:tcPr>
            <w:tcW w:w="2381" w:type="dxa"/>
          </w:tcPr>
          <w:p w14:paraId="25171782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1134" w:type="dxa"/>
          </w:tcPr>
          <w:p w14:paraId="01EDA2CF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97084">
              <w:rPr>
                <w:rFonts w:ascii="Times New Roman" w:hAnsi="Times New Roman" w:cs="Times New Roman"/>
                <w:lang w:val="en-US"/>
              </w:rPr>
              <w:t>1168.137</w:t>
            </w:r>
          </w:p>
        </w:tc>
        <w:tc>
          <w:tcPr>
            <w:tcW w:w="709" w:type="dxa"/>
          </w:tcPr>
          <w:p w14:paraId="148B84BE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709" w:type="dxa"/>
          </w:tcPr>
          <w:p w14:paraId="47702094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850" w:type="dxa"/>
          </w:tcPr>
          <w:p w14:paraId="339E970C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06</w:t>
            </w:r>
          </w:p>
        </w:tc>
        <w:tc>
          <w:tcPr>
            <w:tcW w:w="1134" w:type="dxa"/>
          </w:tcPr>
          <w:p w14:paraId="6615738F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851" w:type="dxa"/>
          </w:tcPr>
          <w:p w14:paraId="5FFF2ABC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B175CD1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</w:tcPr>
          <w:p w14:paraId="2A5094B2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A17C8E" w:rsidRPr="007442EC" w14:paraId="20CF73C3" w14:textId="77777777" w:rsidTr="00F404FF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51C743F" w14:textId="77777777" w:rsidR="00A17C8E" w:rsidRPr="007442EC" w:rsidRDefault="00A17C8E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81" w:type="dxa"/>
          </w:tcPr>
          <w:p w14:paraId="5FA47A1D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Factorial invariance</w:t>
            </w:r>
          </w:p>
        </w:tc>
        <w:tc>
          <w:tcPr>
            <w:tcW w:w="1134" w:type="dxa"/>
          </w:tcPr>
          <w:p w14:paraId="43ED93A9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97084">
              <w:rPr>
                <w:rFonts w:ascii="Times New Roman" w:hAnsi="Times New Roman" w:cs="Times New Roman"/>
                <w:lang w:val="en-US"/>
              </w:rPr>
              <w:t>1173.329</w:t>
            </w:r>
          </w:p>
        </w:tc>
        <w:tc>
          <w:tcPr>
            <w:tcW w:w="709" w:type="dxa"/>
          </w:tcPr>
          <w:p w14:paraId="0C468E2B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709" w:type="dxa"/>
          </w:tcPr>
          <w:p w14:paraId="09C8BDF3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1</w:t>
            </w:r>
          </w:p>
        </w:tc>
        <w:tc>
          <w:tcPr>
            <w:tcW w:w="850" w:type="dxa"/>
          </w:tcPr>
          <w:p w14:paraId="752BBAD6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4" w:type="dxa"/>
          </w:tcPr>
          <w:p w14:paraId="29ABA05A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84</w:t>
            </w:r>
          </w:p>
        </w:tc>
        <w:tc>
          <w:tcPr>
            <w:tcW w:w="851" w:type="dxa"/>
          </w:tcPr>
          <w:p w14:paraId="383352DF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23FEF501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63" w:type="dxa"/>
          </w:tcPr>
          <w:p w14:paraId="0709DF7D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A17C8E" w:rsidRPr="007442EC" w14:paraId="30ED706C" w14:textId="77777777" w:rsidTr="00F404F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5198BFE7" w14:textId="77777777" w:rsidR="00A17C8E" w:rsidRPr="007442EC" w:rsidRDefault="00A17C8E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81" w:type="dxa"/>
          </w:tcPr>
          <w:p w14:paraId="6C06E65E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Scalar invariance</w:t>
            </w:r>
          </w:p>
        </w:tc>
        <w:tc>
          <w:tcPr>
            <w:tcW w:w="1134" w:type="dxa"/>
          </w:tcPr>
          <w:p w14:paraId="5FC0A21A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97084">
              <w:rPr>
                <w:rFonts w:ascii="Times New Roman" w:hAnsi="Times New Roman" w:cs="Times New Roman"/>
                <w:lang w:val="en-US"/>
              </w:rPr>
              <w:t>1208.653</w:t>
            </w:r>
          </w:p>
        </w:tc>
        <w:tc>
          <w:tcPr>
            <w:tcW w:w="709" w:type="dxa"/>
          </w:tcPr>
          <w:p w14:paraId="7C17A652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6</w:t>
            </w:r>
          </w:p>
        </w:tc>
        <w:tc>
          <w:tcPr>
            <w:tcW w:w="709" w:type="dxa"/>
          </w:tcPr>
          <w:p w14:paraId="325480B1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9</w:t>
            </w: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0" w:type="dxa"/>
          </w:tcPr>
          <w:p w14:paraId="6ED9C52A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915</w:t>
            </w:r>
          </w:p>
        </w:tc>
        <w:tc>
          <w:tcPr>
            <w:tcW w:w="1134" w:type="dxa"/>
          </w:tcPr>
          <w:p w14:paraId="336DC54F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851" w:type="dxa"/>
          </w:tcPr>
          <w:p w14:paraId="153734A7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276" w:type="dxa"/>
          </w:tcPr>
          <w:p w14:paraId="01EBB30E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63" w:type="dxa"/>
          </w:tcPr>
          <w:p w14:paraId="4A40BF08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A17C8E" w:rsidRPr="007442EC" w14:paraId="73E7E710" w14:textId="77777777" w:rsidTr="00F404F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1FFEB9E6" w14:textId="77777777" w:rsidR="00A17C8E" w:rsidRPr="007442EC" w:rsidRDefault="00A17C8E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T4</w:t>
            </w:r>
          </w:p>
        </w:tc>
        <w:tc>
          <w:tcPr>
            <w:tcW w:w="2381" w:type="dxa"/>
          </w:tcPr>
          <w:p w14:paraId="0A2E7E28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4AA7097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9AE2335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8894D44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6661F91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6D5CCE0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32186FD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8447B0B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</w:tcPr>
          <w:p w14:paraId="16311463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17C8E" w:rsidRPr="007442EC" w14:paraId="4923A557" w14:textId="77777777" w:rsidTr="00F404F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22984D7F" w14:textId="5A61E2CB" w:rsidR="00A17C8E" w:rsidRPr="007442EC" w:rsidRDefault="00F404FF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404FF"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  <w:t>N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= 882</w:t>
            </w:r>
          </w:p>
        </w:tc>
        <w:tc>
          <w:tcPr>
            <w:tcW w:w="2381" w:type="dxa"/>
          </w:tcPr>
          <w:p w14:paraId="47E1BE34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Configural invariance</w:t>
            </w:r>
          </w:p>
        </w:tc>
        <w:tc>
          <w:tcPr>
            <w:tcW w:w="1134" w:type="dxa"/>
          </w:tcPr>
          <w:p w14:paraId="3A4AAC27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81E">
              <w:rPr>
                <w:rFonts w:ascii="Times New Roman" w:hAnsi="Times New Roman" w:cs="Times New Roman"/>
                <w:lang w:val="en-US"/>
              </w:rPr>
              <w:t>1039.446</w:t>
            </w:r>
          </w:p>
        </w:tc>
        <w:tc>
          <w:tcPr>
            <w:tcW w:w="709" w:type="dxa"/>
          </w:tcPr>
          <w:p w14:paraId="5DBB3726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709" w:type="dxa"/>
          </w:tcPr>
          <w:p w14:paraId="723F849E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36</w:t>
            </w:r>
          </w:p>
        </w:tc>
        <w:tc>
          <w:tcPr>
            <w:tcW w:w="850" w:type="dxa"/>
          </w:tcPr>
          <w:p w14:paraId="09CF9D1C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5</w:t>
            </w:r>
          </w:p>
        </w:tc>
        <w:tc>
          <w:tcPr>
            <w:tcW w:w="1134" w:type="dxa"/>
          </w:tcPr>
          <w:p w14:paraId="7CCAEA73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851" w:type="dxa"/>
          </w:tcPr>
          <w:p w14:paraId="0F912F39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FCD517B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dxa"/>
          </w:tcPr>
          <w:p w14:paraId="12BBC93B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A17C8E" w:rsidRPr="007442EC" w14:paraId="16C26D59" w14:textId="77777777" w:rsidTr="00F404F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778ACA53" w14:textId="77777777" w:rsidR="00A17C8E" w:rsidRPr="007442EC" w:rsidRDefault="00A17C8E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81" w:type="dxa"/>
          </w:tcPr>
          <w:p w14:paraId="2280DC8C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Factorial invariance</w:t>
            </w:r>
          </w:p>
        </w:tc>
        <w:tc>
          <w:tcPr>
            <w:tcW w:w="1134" w:type="dxa"/>
          </w:tcPr>
          <w:p w14:paraId="4499AD38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81E">
              <w:rPr>
                <w:rFonts w:ascii="Times New Roman" w:hAnsi="Times New Roman" w:cs="Times New Roman"/>
                <w:lang w:val="en-US"/>
              </w:rPr>
              <w:t>1044.935</w:t>
            </w:r>
          </w:p>
        </w:tc>
        <w:tc>
          <w:tcPr>
            <w:tcW w:w="709" w:type="dxa"/>
          </w:tcPr>
          <w:p w14:paraId="56970653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709" w:type="dxa"/>
          </w:tcPr>
          <w:p w14:paraId="7ADA74D7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37</w:t>
            </w:r>
          </w:p>
        </w:tc>
        <w:tc>
          <w:tcPr>
            <w:tcW w:w="850" w:type="dxa"/>
          </w:tcPr>
          <w:p w14:paraId="29C16261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29</w:t>
            </w:r>
          </w:p>
        </w:tc>
        <w:tc>
          <w:tcPr>
            <w:tcW w:w="1134" w:type="dxa"/>
          </w:tcPr>
          <w:p w14:paraId="7AE7E9E4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851" w:type="dxa"/>
          </w:tcPr>
          <w:p w14:paraId="2E04DB0C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1276" w:type="dxa"/>
          </w:tcPr>
          <w:p w14:paraId="0B5421B8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63" w:type="dxa"/>
          </w:tcPr>
          <w:p w14:paraId="359E58D3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A17C8E" w:rsidRPr="007442EC" w14:paraId="4028B83D" w14:textId="77777777" w:rsidTr="00F404F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dxa"/>
          </w:tcPr>
          <w:p w14:paraId="3BE9A8E1" w14:textId="77777777" w:rsidR="00A17C8E" w:rsidRPr="007442EC" w:rsidRDefault="00A17C8E" w:rsidP="00222D09">
            <w:pPr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81" w:type="dxa"/>
          </w:tcPr>
          <w:p w14:paraId="0E008666" w14:textId="77777777" w:rsidR="00A17C8E" w:rsidRPr="007442EC" w:rsidRDefault="00A17C8E" w:rsidP="0022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Scalar invariance</w:t>
            </w:r>
          </w:p>
        </w:tc>
        <w:tc>
          <w:tcPr>
            <w:tcW w:w="1134" w:type="dxa"/>
          </w:tcPr>
          <w:p w14:paraId="4530B58B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D681E">
              <w:rPr>
                <w:rFonts w:ascii="Times New Roman" w:hAnsi="Times New Roman" w:cs="Times New Roman"/>
                <w:lang w:val="en-US"/>
              </w:rPr>
              <w:t>1077.768</w:t>
            </w:r>
          </w:p>
        </w:tc>
        <w:tc>
          <w:tcPr>
            <w:tcW w:w="709" w:type="dxa"/>
          </w:tcPr>
          <w:p w14:paraId="78B18210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6</w:t>
            </w:r>
          </w:p>
        </w:tc>
        <w:tc>
          <w:tcPr>
            <w:tcW w:w="709" w:type="dxa"/>
          </w:tcPr>
          <w:p w14:paraId="4CD7A795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36</w:t>
            </w:r>
          </w:p>
        </w:tc>
        <w:tc>
          <w:tcPr>
            <w:tcW w:w="850" w:type="dxa"/>
          </w:tcPr>
          <w:p w14:paraId="0844DE11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31</w:t>
            </w:r>
          </w:p>
        </w:tc>
        <w:tc>
          <w:tcPr>
            <w:tcW w:w="1134" w:type="dxa"/>
          </w:tcPr>
          <w:p w14:paraId="5507EAF8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851" w:type="dxa"/>
          </w:tcPr>
          <w:p w14:paraId="2BCE2029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276" w:type="dxa"/>
          </w:tcPr>
          <w:p w14:paraId="1DB4863C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63" w:type="dxa"/>
          </w:tcPr>
          <w:p w14:paraId="318E6E42" w14:textId="77777777" w:rsidR="00A17C8E" w:rsidRPr="007442EC" w:rsidRDefault="00A17C8E" w:rsidP="00222D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442EC"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</w:tbl>
    <w:p w14:paraId="7530C2F7" w14:textId="0F6E28F1" w:rsidR="00A17C8E" w:rsidRPr="006806F1" w:rsidRDefault="00A17C8E" w:rsidP="00A17C8E">
      <w:pPr>
        <w:rPr>
          <w:rFonts w:ascii="Times New Roman" w:hAnsi="Times New Roman" w:cs="Times New Roman"/>
          <w:lang w:val="en-US"/>
        </w:rPr>
      </w:pPr>
    </w:p>
    <w:p w14:paraId="7C5FEC33" w14:textId="77777777" w:rsidR="00A17C8E" w:rsidRPr="005378EA" w:rsidRDefault="00A17C8E" w:rsidP="005378EA">
      <w:pPr>
        <w:ind w:left="-851"/>
        <w:rPr>
          <w:rFonts w:ascii="Times New Roman" w:hAnsi="Times New Roman" w:cs="Times New Roman"/>
          <w:lang w:val="en-US"/>
        </w:rPr>
      </w:pPr>
    </w:p>
    <w:p w14:paraId="1CF9D9A3" w14:textId="1DD8ACD0" w:rsidR="006806F1" w:rsidRPr="005378EA" w:rsidRDefault="006806F1" w:rsidP="005378EA">
      <w:pPr>
        <w:rPr>
          <w:lang w:val="en-US"/>
        </w:rPr>
      </w:pPr>
    </w:p>
    <w:sectPr w:rsidR="006806F1" w:rsidRPr="005378EA" w:rsidSect="00997E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F1"/>
    <w:rsid w:val="00023A7D"/>
    <w:rsid w:val="00097084"/>
    <w:rsid w:val="001F70FD"/>
    <w:rsid w:val="002C67E3"/>
    <w:rsid w:val="00353B4C"/>
    <w:rsid w:val="003C1BE7"/>
    <w:rsid w:val="003C21C8"/>
    <w:rsid w:val="004854A8"/>
    <w:rsid w:val="004A7294"/>
    <w:rsid w:val="005002E2"/>
    <w:rsid w:val="005378EA"/>
    <w:rsid w:val="005D6763"/>
    <w:rsid w:val="006513E3"/>
    <w:rsid w:val="006806F1"/>
    <w:rsid w:val="006C490E"/>
    <w:rsid w:val="006C655E"/>
    <w:rsid w:val="008175D9"/>
    <w:rsid w:val="00875582"/>
    <w:rsid w:val="008D71D9"/>
    <w:rsid w:val="0090474D"/>
    <w:rsid w:val="00997E86"/>
    <w:rsid w:val="009C6C5E"/>
    <w:rsid w:val="009D681E"/>
    <w:rsid w:val="00A17C8E"/>
    <w:rsid w:val="00B30525"/>
    <w:rsid w:val="00B37580"/>
    <w:rsid w:val="00CA0F6A"/>
    <w:rsid w:val="00CC5BED"/>
    <w:rsid w:val="00DB02C1"/>
    <w:rsid w:val="00DD379A"/>
    <w:rsid w:val="00E057AE"/>
    <w:rsid w:val="00EF2948"/>
    <w:rsid w:val="00F404FF"/>
    <w:rsid w:val="00FB0030"/>
    <w:rsid w:val="00FE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1B040E2"/>
  <w15:chartTrackingRefBased/>
  <w15:docId w15:val="{F949F1BC-C5DC-F943-BFB0-54D0D21B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8E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353B4C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ell6frgstark">
    <w:name w:val="List Table 6 Colorful"/>
    <w:basedOn w:val="Normaltabell"/>
    <w:uiPriority w:val="51"/>
    <w:rsid w:val="006806F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formateradtabell21">
    <w:name w:val="Oformaterad tabell 21"/>
    <w:basedOn w:val="Normaltabell"/>
    <w:next w:val="Oformateradtabell2"/>
    <w:uiPriority w:val="42"/>
    <w:rsid w:val="005378EA"/>
    <w:rPr>
      <w:rFonts w:ascii="Times New Roman" w:hAnsi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21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dlund</dc:creator>
  <cp:keywords/>
  <dc:description/>
  <cp:lastModifiedBy>Anna Widlund</cp:lastModifiedBy>
  <cp:revision>9</cp:revision>
  <dcterms:created xsi:type="dcterms:W3CDTF">2022-02-05T11:35:00Z</dcterms:created>
  <dcterms:modified xsi:type="dcterms:W3CDTF">2022-05-29T07:21:00Z</dcterms:modified>
</cp:coreProperties>
</file>